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300693" w14:textId="77777777" w:rsidR="00F056E3" w:rsidRPr="00DE0908" w:rsidRDefault="00F056E3" w:rsidP="00F056E3">
      <w:pPr>
        <w:spacing w:line="480" w:lineRule="auto"/>
        <w:ind w:left="-270"/>
        <w:rPr>
          <w:rFonts w:ascii="Arial" w:hAnsi="Arial" w:cs="Arial"/>
          <w:b/>
        </w:rPr>
      </w:pPr>
      <w:r w:rsidRPr="00DE0908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AF4843" wp14:editId="027440EF">
                <wp:simplePos x="0" y="0"/>
                <wp:positionH relativeFrom="column">
                  <wp:posOffset>-228600</wp:posOffset>
                </wp:positionH>
                <wp:positionV relativeFrom="paragraph">
                  <wp:posOffset>228600</wp:posOffset>
                </wp:positionV>
                <wp:extent cx="6057900" cy="0"/>
                <wp:effectExtent l="0" t="0" r="12700" b="2540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579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7.95pt,18pt" to="459.05pt,1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" strokecolor="black [3213]" strokeweight="2pt"/>
            </w:pict>
          </mc:Fallback>
        </mc:AlternateContent>
      </w:r>
      <w:r w:rsidRPr="00DE0908">
        <w:rPr>
          <w:rFonts w:ascii="Arial" w:hAnsi="Arial" w:cs="Arial"/>
          <w:b/>
        </w:rPr>
        <w:t>Table S1. Strains, plasmids and primers used in this study.</w:t>
      </w:r>
    </w:p>
    <w:tbl>
      <w:tblPr>
        <w:tblW w:w="9450" w:type="dxa"/>
        <w:tblInd w:w="-25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90"/>
        <w:gridCol w:w="1890"/>
        <w:gridCol w:w="2518"/>
        <w:gridCol w:w="3152"/>
      </w:tblGrid>
      <w:tr w:rsidR="00F056E3" w:rsidRPr="00DE0908" w14:paraId="3DD113D3" w14:textId="77777777" w:rsidTr="007119A8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790880" w14:textId="77777777" w:rsidR="00F056E3" w:rsidRPr="00DE0908" w:rsidRDefault="00F056E3" w:rsidP="007119A8">
            <w:pPr>
              <w:spacing w:line="244" w:lineRule="atLeast"/>
              <w:jc w:val="center"/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DE0908">
              <w:rPr>
                <w:rFonts w:ascii="Arial" w:hAnsi="Arial" w:cs="Arial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0EBB76A" wp14:editId="2DE825E4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204470</wp:posOffset>
                      </wp:positionV>
                      <wp:extent cx="6057900" cy="0"/>
                      <wp:effectExtent l="0" t="0" r="12700" b="2540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0579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3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2pt,16.1pt" to="471.8pt,16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" strokecolor="black [3213]" strokeweight="2pt"/>
                  </w:pict>
                </mc:Fallback>
              </mc:AlternateContent>
            </w:r>
            <w:r w:rsidRPr="00DE0908">
              <w:rPr>
                <w:rFonts w:ascii="Arial" w:eastAsia="Calibri" w:hAnsi="Arial" w:cs="Arial"/>
                <w:b/>
                <w:bCs/>
                <w:iCs/>
                <w:color w:val="000000" w:themeColor="text1"/>
                <w:kern w:val="24"/>
                <w:sz w:val="18"/>
                <w:szCs w:val="18"/>
              </w:rPr>
              <w:t>Reference No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147DAD6" w14:textId="77777777" w:rsidR="00F056E3" w:rsidRPr="00DE0908" w:rsidRDefault="00F056E3" w:rsidP="007119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0908">
              <w:rPr>
                <w:rFonts w:ascii="Arial" w:eastAsia="Times New Roman" w:hAnsi="Arial" w:cs="Arial"/>
                <w:b/>
                <w:sz w:val="18"/>
                <w:szCs w:val="18"/>
              </w:rPr>
              <w:t>Strain Name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CA31065" w14:textId="77777777" w:rsidR="00F056E3" w:rsidRPr="00DE0908" w:rsidRDefault="00F056E3" w:rsidP="007119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0908">
              <w:rPr>
                <w:rFonts w:ascii="Arial" w:eastAsia="Times New Roman" w:hAnsi="Arial" w:cs="Arial"/>
                <w:b/>
                <w:sz w:val="18"/>
                <w:szCs w:val="18"/>
              </w:rPr>
              <w:t>Description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6B8C591" w14:textId="77777777" w:rsidR="00F056E3" w:rsidRPr="00DE0908" w:rsidRDefault="00F056E3" w:rsidP="007119A8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DE0908">
              <w:rPr>
                <w:rFonts w:ascii="Arial" w:eastAsia="Times New Roman" w:hAnsi="Arial" w:cs="Arial"/>
                <w:b/>
                <w:sz w:val="18"/>
                <w:szCs w:val="18"/>
              </w:rPr>
              <w:t>Source or Reference</w:t>
            </w:r>
          </w:p>
          <w:p w14:paraId="797FFB1A" w14:textId="77777777" w:rsidR="00F056E3" w:rsidRPr="00DE0908" w:rsidRDefault="00F056E3" w:rsidP="007119A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056E3" w:rsidRPr="00DE0908" w14:paraId="35851AB7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F25767" w14:textId="77777777" w:rsidR="00F056E3" w:rsidRPr="00DE0908" w:rsidRDefault="00F056E3" w:rsidP="00920AD9">
            <w:pPr>
              <w:rPr>
                <w:rFonts w:ascii="Arial" w:eastAsia="Calibri" w:hAnsi="Arial" w:cs="Arial"/>
                <w:b/>
                <w:bCs/>
                <w:iCs/>
                <w:color w:val="000000" w:themeColor="text1"/>
                <w:kern w:val="24"/>
                <w:sz w:val="18"/>
                <w:szCs w:val="18"/>
              </w:rPr>
            </w:pPr>
            <w:r w:rsidRPr="00DE0908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P. </w:t>
            </w:r>
            <w:proofErr w:type="gramStart"/>
            <w:r w:rsidRPr="00DE0908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aeruginosa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40FC46A" w14:textId="77777777" w:rsidR="00F056E3" w:rsidRPr="00DE0908" w:rsidRDefault="00F056E3" w:rsidP="00920AD9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BEEE09E" w14:textId="77777777" w:rsidR="00F056E3" w:rsidRPr="00DE0908" w:rsidRDefault="00F056E3" w:rsidP="00920AD9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62BB329" w14:textId="77777777" w:rsidR="00F056E3" w:rsidRPr="00DE0908" w:rsidRDefault="00F056E3" w:rsidP="00920AD9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</w:tr>
      <w:tr w:rsidR="00F056E3" w:rsidRPr="00DE0908" w14:paraId="6B5981ED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EAAC2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DH1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0C9AADF" w14:textId="77777777" w:rsidR="00F056E3" w:rsidRPr="00DE0908" w:rsidRDefault="00F056E3" w:rsidP="00920AD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E0908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PA14 WT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3ACF10B" w14:textId="77777777" w:rsidR="00F056E3" w:rsidRPr="00DE0908" w:rsidRDefault="00F056E3" w:rsidP="00920AD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E0908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Wild-typ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CA83080" w14:textId="77777777" w:rsidR="00F056E3" w:rsidRPr="00DE0908" w:rsidRDefault="00F056E3" w:rsidP="00920AD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E0908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fldChar w:fldCharType="begin">
                <w:fldData xml:space="preserve">PEVuZE5vdGU+PENpdGU+PEF1dGhvcj5SYWhtZTwvQXV0aG9yPjxZZWFyPjE5OTU8L1llYXI+PFJl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</w:fldData>
              </w:fldChar>
            </w:r>
            <w:r w:rsidRPr="00DE0908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instrText xml:space="preserve"> ADDIN EN.CITE </w:instrText>
            </w:r>
            <w:r w:rsidRPr="00DE0908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fldChar w:fldCharType="begin">
                <w:fldData xml:space="preserve">PEVuZE5vdGU+PENpdGU+PEF1dGhvcj5SYWhtZTwvQXV0aG9yPjxZZWFyPjE5OTU8L1llYXI+PFJl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</w:fldData>
              </w:fldChar>
            </w:r>
            <w:r w:rsidRPr="00DE0908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instrText xml:space="preserve"> ADDIN EN.CITE.DATA </w:instrText>
            </w:r>
            <w:r w:rsidRPr="00DE0908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</w:r>
            <w:r w:rsidRPr="00DE0908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fldChar w:fldCharType="end"/>
            </w:r>
            <w:r w:rsidRPr="00DE0908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</w:r>
            <w:r w:rsidRPr="00DE0908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fldChar w:fldCharType="separate"/>
            </w:r>
            <w:r w:rsidRPr="00DE0908">
              <w:rPr>
                <w:rFonts w:ascii="Arial" w:eastAsia="Calibri" w:hAnsi="Arial" w:cs="Arial"/>
                <w:noProof/>
                <w:color w:val="000000" w:themeColor="text1"/>
                <w:kern w:val="24"/>
                <w:sz w:val="18"/>
                <w:szCs w:val="18"/>
              </w:rPr>
              <w:t>(1)</w:t>
            </w:r>
            <w:r w:rsidRPr="00DE0908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fldChar w:fldCharType="end"/>
            </w:r>
          </w:p>
        </w:tc>
      </w:tr>
      <w:tr w:rsidR="00F056E3" w:rsidRPr="00DE0908" w14:paraId="0F6C55FB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A62B9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DH16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C0A3656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PA14 ∆</w:t>
            </w:r>
            <w:proofErr w:type="spellStart"/>
            <w:r w:rsidRPr="00DE0908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las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ED366FF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 xml:space="preserve">In-frame deletion of </w:t>
            </w:r>
            <w:proofErr w:type="spellStart"/>
            <w:r w:rsidRPr="00DE0908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lasR</w:t>
            </w:r>
            <w:proofErr w:type="spellEnd"/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F2311BD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b2dhbjwvQXV0aG9yPjxZZWFyPjIwMDQ8L1llYXI+PFJl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b2dhbjwvQXV0aG9yPjxZZWFyPjIwMDQ8L1llYXI+PFJl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DE0908">
              <w:rPr>
                <w:rFonts w:ascii="Arial" w:hAnsi="Arial" w:cs="Arial"/>
                <w:noProof/>
                <w:sz w:val="18"/>
                <w:szCs w:val="18"/>
              </w:rPr>
              <w:t>(2)</w: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6E3" w:rsidRPr="00DE0908" w14:paraId="40A167D9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B3B40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</w:rPr>
              <w:t>DH26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78CE182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PA14 </w:t>
            </w:r>
            <w:proofErr w:type="spellStart"/>
            <w:r w:rsidRPr="00DE09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LasR</w:t>
            </w:r>
            <w:proofErr w:type="spellEnd"/>
            <w:r w:rsidRPr="00DE09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 P117L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2B44191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 xml:space="preserve">Gene replacement of </w:t>
            </w:r>
            <w:proofErr w:type="spellStart"/>
            <w:r w:rsidRPr="00DE0908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lasR</w:t>
            </w:r>
            <w:proofErr w:type="spellEnd"/>
            <w:r w:rsidRPr="00DE0908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DE0908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 xml:space="preserve">with </w:t>
            </w:r>
            <w:proofErr w:type="spellStart"/>
            <w:r w:rsidRPr="00DE0908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lasR</w:t>
            </w:r>
            <w:proofErr w:type="spellEnd"/>
            <w:r w:rsidRPr="00DE0908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C350T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84455EF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This study</w:t>
            </w:r>
          </w:p>
        </w:tc>
      </w:tr>
      <w:tr w:rsidR="00F056E3" w:rsidRPr="00DE0908" w14:paraId="3E1BEBDA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9C840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</w:rPr>
              <w:t>DH26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723FF9C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PA14 </w:t>
            </w:r>
            <w:proofErr w:type="spellStart"/>
            <w:r w:rsidRPr="00DE09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LasR</w:t>
            </w:r>
            <w:proofErr w:type="spellEnd"/>
            <w:r w:rsidRPr="00DE09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 I215S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B120500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 xml:space="preserve">Gene replacement of </w:t>
            </w:r>
            <w:proofErr w:type="spellStart"/>
            <w:r w:rsidRPr="00DE0908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lasR</w:t>
            </w:r>
            <w:proofErr w:type="spellEnd"/>
            <w:r w:rsidRPr="00DE0908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DE0908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 xml:space="preserve">with </w:t>
            </w:r>
            <w:proofErr w:type="spellStart"/>
            <w:r w:rsidRPr="00DE0908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lasR</w:t>
            </w:r>
            <w:proofErr w:type="spellEnd"/>
            <w:r w:rsidRPr="00DE0908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T644G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D569842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This study</w:t>
            </w:r>
          </w:p>
        </w:tc>
      </w:tr>
      <w:tr w:rsidR="00F056E3" w:rsidRPr="00DE0908" w14:paraId="6DB420CE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3D5CC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eastAsia="Calibri" w:hAnsi="Arial" w:cs="Arial"/>
                <w:color w:val="000000"/>
                <w:kern w:val="24"/>
                <w:sz w:val="18"/>
                <w:szCs w:val="18"/>
              </w:rPr>
              <w:t>DH26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F9DD783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WT Revert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561A5B8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Wild-type </w:t>
            </w:r>
            <w:proofErr w:type="spellStart"/>
            <w:r w:rsidRPr="00DE09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>lasR</w:t>
            </w:r>
            <w:proofErr w:type="spellEnd"/>
            <w:r w:rsidRPr="00DE09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following sucrose-counter selection of the </w:t>
            </w:r>
            <w:proofErr w:type="spellStart"/>
            <w:r w:rsidRPr="00DE09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>lasR</w:t>
            </w:r>
            <w:proofErr w:type="spellEnd"/>
            <w:r w:rsidRPr="00DE09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T644G </w:t>
            </w:r>
            <w:proofErr w:type="spellStart"/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merodiploid</w:t>
            </w:r>
            <w:proofErr w:type="spellEnd"/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E1F3153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This study</w:t>
            </w:r>
          </w:p>
        </w:tc>
      </w:tr>
      <w:tr w:rsidR="00F056E3" w:rsidRPr="00DE0908" w14:paraId="5C3C5319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B6F01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DH1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8BE500D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DE0908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qsc102</w:t>
            </w:r>
            <w:proofErr w:type="gram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81208FF" w14:textId="77777777" w:rsidR="00F056E3" w:rsidRPr="00DE0908" w:rsidRDefault="00F056E3" w:rsidP="007119A8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PAO1 </w:t>
            </w:r>
            <w:proofErr w:type="spellStart"/>
            <w:r w:rsidRPr="00DE09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>lasI</w:t>
            </w:r>
            <w:proofErr w:type="spellEnd"/>
            <w:proofErr w:type="gramStart"/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::</w:t>
            </w:r>
            <w:proofErr w:type="spellStart"/>
            <w:proofErr w:type="gramEnd"/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Tc</w:t>
            </w:r>
            <w:proofErr w:type="spellEnd"/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E09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>rhlI</w:t>
            </w:r>
            <w:proofErr w:type="spellEnd"/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::Tn501. </w:t>
            </w:r>
            <w:proofErr w:type="spellStart"/>
            <w:r w:rsidRPr="00DE09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>lacZ</w:t>
            </w:r>
            <w:proofErr w:type="spellEnd"/>
            <w:r w:rsidRPr="00DE09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="007119A8"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integrated into PA1897. I</w:t>
            </w:r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nduced by 3OC12HSL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6EFE54C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Whiteley&lt;/Author&gt;&lt;Year&gt;1999&lt;/Year&gt;&lt;RecNum&gt;74&lt;/RecNum&gt;&lt;DisplayText&gt;(3)&lt;/DisplayText&gt;&lt;record&gt;&lt;rec-number&gt;74&lt;/rec-number&gt;&lt;foreign-keys&gt;&lt;key app="EN" db-id="0z2e0xxfyfv2xwepzscp2x07r5t2svpd2fxs" timestamp="1402412444"&gt;74&lt;/key&gt;&lt;key app="ENWeb" db-id=""&gt;0&lt;/key&gt;&lt;/foreign-keys&gt;&lt;ref-type name="Journal Article"&gt;17&lt;/ref-type&gt;&lt;contributors&gt;&lt;authors&gt;&lt;author&gt;Whiteley, M.&lt;/author&gt;&lt;author&gt;Lee, Kimberly M. &lt;/author&gt;&lt;author&gt;Greenberg, E. P.&lt;/author&gt;&lt;/authors&gt;&lt;/contributors&gt;&lt;titles&gt;&lt;title&gt;&lt;style face="normal" font="default" size="100%"&gt;Identification of genes controlled by quorum sensing in &lt;/style&gt;&lt;style face="italic" font="default" size="100%"&gt;Pseudomonas aeruginosa&lt;/style&gt;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6&lt;/pages&gt;&lt;volume&gt;96&lt;/volume&gt;&lt;number&gt;24&lt;/number&gt;&lt;section&gt;13904–13909&lt;/section&gt;&lt;dates&gt;&lt;year&gt;1999&lt;/year&gt;&lt;/dates&gt;&lt;urls&gt;&lt;/urls&gt;&lt;/record&gt;&lt;/Cite&gt;&lt;/EndNote&gt;</w:instrTex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DE0908">
              <w:rPr>
                <w:rFonts w:ascii="Arial" w:hAnsi="Arial" w:cs="Arial"/>
                <w:noProof/>
                <w:sz w:val="18"/>
                <w:szCs w:val="18"/>
              </w:rPr>
              <w:t>(3)</w: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6E3" w:rsidRPr="00DE0908" w14:paraId="2DC7449F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CD2A8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DH25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B3A3213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aps/>
                <w:color w:val="000000" w:themeColor="text1"/>
                <w:kern w:val="24"/>
                <w:sz w:val="18"/>
                <w:szCs w:val="18"/>
              </w:rPr>
              <w:t>262K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29FE1D7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SCUT clinical isolat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AA7ADE7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DE0908">
              <w:rPr>
                <w:rFonts w:ascii="Arial" w:hAnsi="Arial" w:cs="Arial"/>
                <w:noProof/>
                <w:sz w:val="18"/>
                <w:szCs w:val="18"/>
              </w:rPr>
              <w:t>(4)</w: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6E3" w:rsidRPr="00DE0908" w14:paraId="7355D9C3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04919" w14:textId="77777777" w:rsidR="00F056E3" w:rsidRPr="00DE0908" w:rsidRDefault="00F056E3" w:rsidP="00920AD9">
            <w:pPr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DH259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0212CE8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aps/>
                <w:color w:val="000000" w:themeColor="text1"/>
                <w:kern w:val="24"/>
                <w:sz w:val="18"/>
                <w:szCs w:val="18"/>
              </w:rPr>
              <w:t>269F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3C49E8C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SCUT clinical isolat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903014E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DE0908">
              <w:rPr>
                <w:rFonts w:ascii="Arial" w:hAnsi="Arial" w:cs="Arial"/>
                <w:noProof/>
                <w:sz w:val="18"/>
                <w:szCs w:val="18"/>
              </w:rPr>
              <w:t>(4)</w: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6E3" w:rsidRPr="00DE0908" w14:paraId="2B098D9E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FF22B" w14:textId="77777777" w:rsidR="00F056E3" w:rsidRPr="00DE0908" w:rsidRDefault="00F056E3" w:rsidP="00920AD9">
            <w:pPr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DH259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04A3DDB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aps/>
                <w:color w:val="000000" w:themeColor="text1"/>
                <w:kern w:val="24"/>
                <w:sz w:val="18"/>
                <w:szCs w:val="18"/>
              </w:rPr>
              <w:t>271H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B33B30F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SCUT clinical isolat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968F846" w14:textId="77777777" w:rsidR="00F056E3" w:rsidRPr="00DE0908" w:rsidRDefault="00F056E3" w:rsidP="00920AD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DE0908">
              <w:rPr>
                <w:rFonts w:ascii="Arial" w:hAnsi="Arial" w:cs="Arial"/>
                <w:noProof/>
                <w:sz w:val="18"/>
                <w:szCs w:val="18"/>
              </w:rPr>
              <w:t>(4)</w: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6E3" w:rsidRPr="00DE0908" w14:paraId="527C7CFE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AA75D" w14:textId="77777777" w:rsidR="00F056E3" w:rsidRPr="00DE0908" w:rsidRDefault="00F056E3" w:rsidP="00920AD9">
            <w:pPr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DH259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A4360C4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aps/>
                <w:color w:val="000000" w:themeColor="text1"/>
                <w:kern w:val="24"/>
                <w:sz w:val="18"/>
                <w:szCs w:val="18"/>
              </w:rPr>
              <w:t>282H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5E43212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SCUT clinical isolat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E61A17A" w14:textId="77777777" w:rsidR="00F056E3" w:rsidRPr="00DE0908" w:rsidRDefault="00F056E3" w:rsidP="00920AD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DE0908">
              <w:rPr>
                <w:rFonts w:ascii="Arial" w:hAnsi="Arial" w:cs="Arial"/>
                <w:noProof/>
                <w:sz w:val="18"/>
                <w:szCs w:val="18"/>
              </w:rPr>
              <w:t>(4)</w: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6E3" w:rsidRPr="00DE0908" w14:paraId="60543C9F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3F48B" w14:textId="77777777" w:rsidR="00F056E3" w:rsidRPr="00DE0908" w:rsidRDefault="00F056E3" w:rsidP="00920AD9">
            <w:pPr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DH25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A592AEC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aps/>
                <w:color w:val="000000" w:themeColor="text1"/>
                <w:kern w:val="24"/>
                <w:sz w:val="18"/>
                <w:szCs w:val="18"/>
              </w:rPr>
              <w:t>283J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9D082F1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SCUT clinical isolat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F3C1DE9" w14:textId="77777777" w:rsidR="00F056E3" w:rsidRPr="00DE0908" w:rsidRDefault="00F056E3" w:rsidP="00920AD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DE0908">
              <w:rPr>
                <w:rFonts w:ascii="Arial" w:hAnsi="Arial" w:cs="Arial"/>
                <w:noProof/>
                <w:sz w:val="18"/>
                <w:szCs w:val="18"/>
              </w:rPr>
              <w:t>(4)</w: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6E3" w:rsidRPr="00DE0908" w14:paraId="78B5F2D9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69CD2" w14:textId="77777777" w:rsidR="00F056E3" w:rsidRPr="00DE0908" w:rsidRDefault="00F056E3" w:rsidP="00920AD9">
            <w:pPr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DH25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4DADDD7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aps/>
                <w:color w:val="000000" w:themeColor="text1"/>
                <w:kern w:val="24"/>
                <w:sz w:val="18"/>
                <w:szCs w:val="18"/>
              </w:rPr>
              <w:t>286A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B7D2166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SCUT clinical isolat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A772AE8" w14:textId="77777777" w:rsidR="00F056E3" w:rsidRPr="00DE0908" w:rsidRDefault="00F056E3" w:rsidP="00920AD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DE0908">
              <w:rPr>
                <w:rFonts w:ascii="Arial" w:hAnsi="Arial" w:cs="Arial"/>
                <w:noProof/>
                <w:sz w:val="18"/>
                <w:szCs w:val="18"/>
              </w:rPr>
              <w:t>(4)</w: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6E3" w:rsidRPr="00DE0908" w14:paraId="0488F635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27699" w14:textId="77777777" w:rsidR="00F056E3" w:rsidRPr="00DE0908" w:rsidRDefault="00F056E3" w:rsidP="00920AD9">
            <w:pPr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DH25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5FCD0E1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aps/>
                <w:color w:val="000000" w:themeColor="text1"/>
                <w:kern w:val="24"/>
                <w:sz w:val="18"/>
                <w:szCs w:val="18"/>
              </w:rPr>
              <w:t>288C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EE626F9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SCUT clinical isolat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E71F320" w14:textId="77777777" w:rsidR="00F056E3" w:rsidRPr="00DE0908" w:rsidRDefault="00F056E3" w:rsidP="00920AD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DE0908">
              <w:rPr>
                <w:rFonts w:ascii="Arial" w:hAnsi="Arial" w:cs="Arial"/>
                <w:noProof/>
                <w:sz w:val="18"/>
                <w:szCs w:val="18"/>
              </w:rPr>
              <w:t>(4)</w: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6E3" w:rsidRPr="00DE0908" w14:paraId="51963D02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A1218" w14:textId="77777777" w:rsidR="00F056E3" w:rsidRPr="00DE0908" w:rsidRDefault="00F056E3" w:rsidP="00920AD9">
            <w:pPr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DH25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B74D718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aps/>
                <w:color w:val="000000" w:themeColor="text1"/>
                <w:kern w:val="24"/>
                <w:sz w:val="18"/>
                <w:szCs w:val="18"/>
              </w:rPr>
              <w:t>295K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C6C8C4A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SCUT clinical isolat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B4E9AD2" w14:textId="77777777" w:rsidR="00F056E3" w:rsidRPr="00DE0908" w:rsidRDefault="00F056E3" w:rsidP="00920AD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DE0908">
              <w:rPr>
                <w:rFonts w:ascii="Arial" w:hAnsi="Arial" w:cs="Arial"/>
                <w:noProof/>
                <w:sz w:val="18"/>
                <w:szCs w:val="18"/>
              </w:rPr>
              <w:t>(4)</w: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6E3" w:rsidRPr="00DE0908" w14:paraId="10FC6F72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F63F3" w14:textId="77777777" w:rsidR="00F056E3" w:rsidRPr="00DE0908" w:rsidRDefault="00F056E3" w:rsidP="00920AD9">
            <w:pPr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DH25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29A1C2B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aps/>
                <w:color w:val="000000" w:themeColor="text1"/>
                <w:kern w:val="24"/>
                <w:sz w:val="18"/>
                <w:szCs w:val="18"/>
              </w:rPr>
              <w:t>360J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D3794FB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SCUT clinical isolat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85B4895" w14:textId="77777777" w:rsidR="00F056E3" w:rsidRPr="00DE0908" w:rsidRDefault="00F056E3" w:rsidP="00920AD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DE0908">
              <w:rPr>
                <w:rFonts w:ascii="Arial" w:hAnsi="Arial" w:cs="Arial"/>
                <w:noProof/>
                <w:sz w:val="18"/>
                <w:szCs w:val="18"/>
              </w:rPr>
              <w:t>(4)</w: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6E3" w:rsidRPr="00DE0908" w14:paraId="747A87C9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C30CC" w14:textId="77777777" w:rsidR="00F056E3" w:rsidRPr="00DE0908" w:rsidRDefault="00F056E3" w:rsidP="00920AD9">
            <w:pPr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DH259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8F8C76A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aps/>
                <w:color w:val="000000" w:themeColor="text1"/>
                <w:kern w:val="24"/>
                <w:sz w:val="18"/>
                <w:szCs w:val="18"/>
              </w:rPr>
              <w:t>362M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B072E63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SCUT clinical isolat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D8B4FA0" w14:textId="77777777" w:rsidR="00F056E3" w:rsidRPr="00DE0908" w:rsidRDefault="00F056E3" w:rsidP="00920AD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DE0908">
              <w:rPr>
                <w:rFonts w:ascii="Arial" w:hAnsi="Arial" w:cs="Arial"/>
                <w:noProof/>
                <w:sz w:val="18"/>
                <w:szCs w:val="18"/>
              </w:rPr>
              <w:t>(4)</w: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6E3" w:rsidRPr="00DE0908" w14:paraId="407B92D9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821FB" w14:textId="77777777" w:rsidR="00F056E3" w:rsidRPr="00DE0908" w:rsidRDefault="00F056E3" w:rsidP="00920AD9">
            <w:pPr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DH26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1FC6CAF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aps/>
                <w:color w:val="000000" w:themeColor="text1"/>
                <w:kern w:val="24"/>
                <w:sz w:val="18"/>
                <w:szCs w:val="18"/>
              </w:rPr>
              <w:t>364B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BE22886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SCUT clinical isolat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E398A4D" w14:textId="77777777" w:rsidR="00F056E3" w:rsidRPr="00DE0908" w:rsidRDefault="00F056E3" w:rsidP="00920AD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DE0908">
              <w:rPr>
                <w:rFonts w:ascii="Arial" w:hAnsi="Arial" w:cs="Arial"/>
                <w:noProof/>
                <w:sz w:val="18"/>
                <w:szCs w:val="18"/>
              </w:rPr>
              <w:t>(4)</w: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6E3" w:rsidRPr="00DE0908" w14:paraId="3EDD274B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D77BB" w14:textId="77777777" w:rsidR="00F056E3" w:rsidRPr="00DE0908" w:rsidRDefault="00F056E3" w:rsidP="00920AD9">
            <w:pPr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DH26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2A7262A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aps/>
                <w:color w:val="000000" w:themeColor="text1"/>
                <w:kern w:val="24"/>
                <w:sz w:val="18"/>
                <w:szCs w:val="18"/>
              </w:rPr>
              <w:t>367E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16FDBF1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SCUT clinical isolat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B559FB8" w14:textId="77777777" w:rsidR="00F056E3" w:rsidRPr="00DE0908" w:rsidRDefault="00F056E3" w:rsidP="00920AD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DE0908">
              <w:rPr>
                <w:rFonts w:ascii="Arial" w:hAnsi="Arial" w:cs="Arial"/>
                <w:noProof/>
                <w:sz w:val="18"/>
                <w:szCs w:val="18"/>
              </w:rPr>
              <w:t>(4)</w: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6E3" w:rsidRPr="00DE0908" w14:paraId="2A5A5892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92CBB" w14:textId="77777777" w:rsidR="00F056E3" w:rsidRPr="00DE0908" w:rsidRDefault="00F056E3" w:rsidP="00920AD9">
            <w:pPr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DH26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D75DC86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aps/>
                <w:color w:val="000000" w:themeColor="text1"/>
                <w:kern w:val="24"/>
                <w:sz w:val="18"/>
                <w:szCs w:val="18"/>
              </w:rPr>
              <w:t>369G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D99CB4E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SCUT clinical isolat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0196C3E" w14:textId="77777777" w:rsidR="00F056E3" w:rsidRPr="00DE0908" w:rsidRDefault="00F056E3" w:rsidP="00920AD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DE0908">
              <w:rPr>
                <w:rFonts w:ascii="Arial" w:hAnsi="Arial" w:cs="Arial"/>
                <w:noProof/>
                <w:sz w:val="18"/>
                <w:szCs w:val="18"/>
              </w:rPr>
              <w:t>(4)</w: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6E3" w:rsidRPr="00DE0908" w14:paraId="247648D6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4AEE8" w14:textId="77777777" w:rsidR="00F056E3" w:rsidRPr="00DE0908" w:rsidRDefault="00F056E3" w:rsidP="00920AD9">
            <w:pPr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DH26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9B6DA44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aps/>
                <w:color w:val="000000" w:themeColor="text1"/>
                <w:kern w:val="24"/>
                <w:sz w:val="18"/>
                <w:szCs w:val="18"/>
              </w:rPr>
              <w:t>376C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6E03054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SCUT clinical isolat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1AAE73F" w14:textId="77777777" w:rsidR="00F056E3" w:rsidRPr="00DE0908" w:rsidRDefault="00F056E3" w:rsidP="00920AD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DE0908">
              <w:rPr>
                <w:rFonts w:ascii="Arial" w:hAnsi="Arial" w:cs="Arial"/>
                <w:noProof/>
                <w:sz w:val="18"/>
                <w:szCs w:val="18"/>
              </w:rPr>
              <w:t>(4)</w: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6E3" w:rsidRPr="00DE0908" w14:paraId="4A88EF58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4F143" w14:textId="77777777" w:rsidR="00F056E3" w:rsidRPr="00DE0908" w:rsidRDefault="00F056E3" w:rsidP="00920AD9">
            <w:pPr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DH26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C388808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aps/>
                <w:color w:val="000000" w:themeColor="text1"/>
                <w:kern w:val="24"/>
                <w:sz w:val="18"/>
                <w:szCs w:val="18"/>
              </w:rPr>
              <w:t>378E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FC77BF1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SCUT clinical isolat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2EA88A5" w14:textId="77777777" w:rsidR="00F056E3" w:rsidRPr="00DE0908" w:rsidRDefault="00F056E3" w:rsidP="00920AD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DE0908">
              <w:rPr>
                <w:rFonts w:ascii="Arial" w:hAnsi="Arial" w:cs="Arial"/>
                <w:noProof/>
                <w:sz w:val="18"/>
                <w:szCs w:val="18"/>
              </w:rPr>
              <w:t>(4)</w: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6E3" w:rsidRPr="00DE0908" w14:paraId="722702FC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2CECD" w14:textId="77777777" w:rsidR="00F056E3" w:rsidRPr="00DE0908" w:rsidRDefault="00F056E3" w:rsidP="00920AD9">
            <w:pPr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DH26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DD43B0E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aps/>
                <w:color w:val="000000" w:themeColor="text1"/>
                <w:kern w:val="24"/>
                <w:sz w:val="18"/>
                <w:szCs w:val="18"/>
              </w:rPr>
              <w:t>385A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1EA64DA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SCUT clinical isolat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82BC4BA" w14:textId="77777777" w:rsidR="00F056E3" w:rsidRPr="00DE0908" w:rsidRDefault="00F056E3" w:rsidP="00920AD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DE0908">
              <w:rPr>
                <w:rFonts w:ascii="Arial" w:hAnsi="Arial" w:cs="Arial"/>
                <w:noProof/>
                <w:sz w:val="18"/>
                <w:szCs w:val="18"/>
              </w:rPr>
              <w:t>(4)</w: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6E3" w:rsidRPr="00DE0908" w14:paraId="21C6806A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A8192" w14:textId="77777777" w:rsidR="00F056E3" w:rsidRPr="00DE0908" w:rsidRDefault="00F056E3" w:rsidP="00920AD9">
            <w:pPr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DH26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13999F9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aps/>
                <w:color w:val="000000" w:themeColor="text1"/>
                <w:kern w:val="24"/>
                <w:sz w:val="18"/>
                <w:szCs w:val="18"/>
              </w:rPr>
              <w:t>388D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9D4E0CA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SCUT clinical isolat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6C07EA0" w14:textId="77777777" w:rsidR="00F056E3" w:rsidRPr="00DE0908" w:rsidRDefault="00F056E3" w:rsidP="00920AD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DE0908">
              <w:rPr>
                <w:rFonts w:ascii="Arial" w:hAnsi="Arial" w:cs="Arial"/>
                <w:noProof/>
                <w:sz w:val="18"/>
                <w:szCs w:val="18"/>
              </w:rPr>
              <w:t>(4)</w: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6E3" w:rsidRPr="00DE0908" w14:paraId="67F4C393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93680" w14:textId="77777777" w:rsidR="00F056E3" w:rsidRPr="00DE0908" w:rsidRDefault="00F056E3" w:rsidP="00920AD9">
            <w:pPr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DH26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8ECBE17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aps/>
                <w:color w:val="000000" w:themeColor="text1"/>
                <w:kern w:val="24"/>
                <w:sz w:val="18"/>
                <w:szCs w:val="18"/>
              </w:rPr>
              <w:t>403H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D456048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SCUT clinical isolat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98B8186" w14:textId="77777777" w:rsidR="00F056E3" w:rsidRPr="00DE0908" w:rsidRDefault="00F056E3" w:rsidP="00920AD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DE0908">
              <w:rPr>
                <w:rFonts w:ascii="Arial" w:hAnsi="Arial" w:cs="Arial"/>
                <w:noProof/>
                <w:sz w:val="18"/>
                <w:szCs w:val="18"/>
              </w:rPr>
              <w:t>(4)</w: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6E3" w:rsidRPr="00DE0908" w14:paraId="7F8616CA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FCCB3" w14:textId="77777777" w:rsidR="00F056E3" w:rsidRPr="00DE0908" w:rsidRDefault="00F056E3" w:rsidP="00920AD9">
            <w:pPr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DH26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75CB0E3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aps/>
                <w:color w:val="000000" w:themeColor="text1"/>
                <w:kern w:val="24"/>
                <w:sz w:val="18"/>
                <w:szCs w:val="18"/>
              </w:rPr>
              <w:t>404J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9FAE7B5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SCUT clinical isolat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997CC50" w14:textId="77777777" w:rsidR="00F056E3" w:rsidRPr="00DE0908" w:rsidRDefault="00F056E3" w:rsidP="00920AD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DE0908">
              <w:rPr>
                <w:rFonts w:ascii="Arial" w:hAnsi="Arial" w:cs="Arial"/>
                <w:noProof/>
                <w:sz w:val="18"/>
                <w:szCs w:val="18"/>
              </w:rPr>
              <w:t>(4)</w: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6E3" w:rsidRPr="00DE0908" w14:paraId="0564F940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53BA4" w14:textId="77777777" w:rsidR="00F056E3" w:rsidRPr="00DE0908" w:rsidRDefault="00F056E3" w:rsidP="00920AD9">
            <w:pPr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DH26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D6DF0F2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aps/>
                <w:color w:val="000000" w:themeColor="text1"/>
                <w:kern w:val="24"/>
                <w:sz w:val="18"/>
                <w:szCs w:val="18"/>
              </w:rPr>
              <w:t>406M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DC1631C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SCUT clinical isolat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F03F1ED" w14:textId="77777777" w:rsidR="00F056E3" w:rsidRPr="00DE0908" w:rsidRDefault="00F056E3" w:rsidP="00920AD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DE0908">
              <w:rPr>
                <w:rFonts w:ascii="Arial" w:hAnsi="Arial" w:cs="Arial"/>
                <w:noProof/>
                <w:sz w:val="18"/>
                <w:szCs w:val="18"/>
              </w:rPr>
              <w:t>(4)</w: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6E3" w:rsidRPr="00DE0908" w14:paraId="28FF4F10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AD250" w14:textId="77777777" w:rsidR="00F056E3" w:rsidRPr="00DE0908" w:rsidRDefault="00F056E3" w:rsidP="00920AD9">
            <w:pPr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DH26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322F42B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aps/>
                <w:color w:val="000000" w:themeColor="text1"/>
                <w:kern w:val="24"/>
                <w:sz w:val="18"/>
                <w:szCs w:val="18"/>
              </w:rPr>
              <w:t>417M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EFDFCCB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SCUT clinical isolat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0D7FC84" w14:textId="77777777" w:rsidR="00F056E3" w:rsidRPr="00DE0908" w:rsidRDefault="00F056E3" w:rsidP="00920AD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DE0908">
              <w:rPr>
                <w:rFonts w:ascii="Arial" w:hAnsi="Arial" w:cs="Arial"/>
                <w:noProof/>
                <w:sz w:val="18"/>
                <w:szCs w:val="18"/>
              </w:rPr>
              <w:t>(4)</w: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6E3" w:rsidRPr="00DE0908" w14:paraId="7A314FC4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8DD12" w14:textId="77777777" w:rsidR="00F056E3" w:rsidRPr="00DE0908" w:rsidRDefault="00F056E3" w:rsidP="00920AD9">
            <w:pPr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DH26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E95E796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aps/>
                <w:color w:val="000000" w:themeColor="text1"/>
                <w:kern w:val="24"/>
                <w:sz w:val="18"/>
                <w:szCs w:val="18"/>
              </w:rPr>
              <w:t>419B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7E23C7B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SCUT clinical isolat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D373676" w14:textId="77777777" w:rsidR="00F056E3" w:rsidRPr="00DE0908" w:rsidRDefault="00F056E3" w:rsidP="00920AD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DE0908">
              <w:rPr>
                <w:rFonts w:ascii="Arial" w:hAnsi="Arial" w:cs="Arial"/>
                <w:noProof/>
                <w:sz w:val="18"/>
                <w:szCs w:val="18"/>
              </w:rPr>
              <w:t>(4)</w: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6E3" w:rsidRPr="00DE0908" w14:paraId="5E2416DF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DF8A1" w14:textId="77777777" w:rsidR="00F056E3" w:rsidRPr="00DE0908" w:rsidRDefault="00F056E3" w:rsidP="00920AD9">
            <w:pPr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DH26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8C81E05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aps/>
                <w:color w:val="000000" w:themeColor="text1"/>
                <w:kern w:val="24"/>
                <w:sz w:val="18"/>
                <w:szCs w:val="18"/>
              </w:rPr>
              <w:t>265B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0345E04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SCUT clinical isolat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4077BC4" w14:textId="77777777" w:rsidR="00F056E3" w:rsidRPr="00DE0908" w:rsidRDefault="00F056E3" w:rsidP="00920AD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DE0908">
              <w:rPr>
                <w:rFonts w:ascii="Arial" w:hAnsi="Arial" w:cs="Arial"/>
                <w:noProof/>
                <w:sz w:val="18"/>
                <w:szCs w:val="18"/>
              </w:rPr>
              <w:t>(4)</w: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6E3" w:rsidRPr="00DE0908" w14:paraId="1FC6BA90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E5D3A" w14:textId="77777777" w:rsidR="00F056E3" w:rsidRPr="00DE0908" w:rsidRDefault="00F056E3" w:rsidP="00920AD9">
            <w:pPr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DH26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59B4958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aps/>
                <w:color w:val="000000" w:themeColor="text1"/>
                <w:kern w:val="24"/>
                <w:sz w:val="18"/>
                <w:szCs w:val="18"/>
              </w:rPr>
              <w:t>399D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159958D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SCUT clinical isolat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4CB213C" w14:textId="77777777" w:rsidR="00F056E3" w:rsidRPr="00DE0908" w:rsidRDefault="00F056E3" w:rsidP="00920AD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DE0908">
              <w:rPr>
                <w:rFonts w:ascii="Arial" w:hAnsi="Arial" w:cs="Arial"/>
                <w:noProof/>
                <w:sz w:val="18"/>
                <w:szCs w:val="18"/>
              </w:rPr>
              <w:t>(4)</w: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6E3" w:rsidRPr="00DE0908" w14:paraId="4B5D9BEE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FEFE5" w14:textId="77777777" w:rsidR="00F056E3" w:rsidRPr="00DE0908" w:rsidRDefault="00F056E3" w:rsidP="00920AD9">
            <w:pPr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DH26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0D2E5E8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aps/>
                <w:color w:val="000000" w:themeColor="text1"/>
                <w:kern w:val="24"/>
                <w:sz w:val="18"/>
                <w:szCs w:val="18"/>
              </w:rPr>
              <w:t>550A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5CAB439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SCUT clinical isolat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C70B85D" w14:textId="77777777" w:rsidR="00F056E3" w:rsidRPr="00DE0908" w:rsidRDefault="00F056E3" w:rsidP="00920AD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DE0908">
              <w:rPr>
                <w:rFonts w:ascii="Arial" w:hAnsi="Arial" w:cs="Arial"/>
                <w:noProof/>
                <w:sz w:val="18"/>
                <w:szCs w:val="18"/>
              </w:rPr>
              <w:t>(4)</w: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6E3" w:rsidRPr="00DE0908" w14:paraId="6220393D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3D2A0" w14:textId="77777777" w:rsidR="00F056E3" w:rsidRPr="00DE0908" w:rsidRDefault="00F056E3" w:rsidP="00920AD9">
            <w:pPr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DH26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C2423D0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aps/>
                <w:color w:val="000000" w:themeColor="text1"/>
                <w:kern w:val="24"/>
                <w:sz w:val="18"/>
                <w:szCs w:val="18"/>
              </w:rPr>
              <w:t>654F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17E9451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SCUT clinical isolat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00CB247" w14:textId="77777777" w:rsidR="00F056E3" w:rsidRPr="00DE0908" w:rsidRDefault="00F056E3" w:rsidP="00920AD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DE0908">
              <w:rPr>
                <w:rFonts w:ascii="Arial" w:hAnsi="Arial" w:cs="Arial"/>
                <w:noProof/>
                <w:sz w:val="18"/>
                <w:szCs w:val="18"/>
              </w:rPr>
              <w:t>(4)</w: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F056E3" w:rsidRPr="00DE0908" w14:paraId="5A3708FE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0C523" w14:textId="77777777" w:rsidR="00F056E3" w:rsidRPr="00DE0908" w:rsidRDefault="00F056E3" w:rsidP="00920AD9">
            <w:pPr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DH26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4D77961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aps/>
                <w:color w:val="000000" w:themeColor="text1"/>
                <w:kern w:val="24"/>
                <w:sz w:val="18"/>
                <w:szCs w:val="18"/>
              </w:rPr>
              <w:t>904C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958316B" w14:textId="77777777" w:rsidR="00F056E3" w:rsidRPr="00DE0908" w:rsidRDefault="00F056E3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SCUT clinical isolat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76C8BAC" w14:textId="77777777" w:rsidR="00F056E3" w:rsidRPr="00DE0908" w:rsidRDefault="00F056E3" w:rsidP="00920AD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DE0908">
              <w:rPr>
                <w:rFonts w:ascii="Arial" w:hAnsi="Arial" w:cs="Arial"/>
                <w:noProof/>
                <w:sz w:val="18"/>
                <w:szCs w:val="18"/>
              </w:rPr>
              <w:t>(4)</w: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1A6B77" w:rsidRPr="00DE0908" w14:paraId="73CAC677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60EB5E" w14:textId="77777777" w:rsidR="001A6B77" w:rsidRPr="00DE0908" w:rsidRDefault="007119A8" w:rsidP="00920AD9">
            <w:pPr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DH26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7D32289F" w14:textId="77777777" w:rsidR="001A6B77" w:rsidRPr="00DE0908" w:rsidRDefault="007119A8" w:rsidP="00920AD9">
            <w:pPr>
              <w:rPr>
                <w:rFonts w:ascii="Arial" w:hAnsi="Arial" w:cs="Arial"/>
                <w:caps/>
                <w:color w:val="000000" w:themeColor="text1"/>
                <w:kern w:val="24"/>
                <w:sz w:val="18"/>
                <w:szCs w:val="18"/>
              </w:rPr>
            </w:pPr>
            <w:r w:rsidRPr="00DE0908">
              <w:rPr>
                <w:rFonts w:ascii="Arial" w:hAnsi="Arial" w:cs="Arial"/>
                <w:caps/>
                <w:color w:val="000000" w:themeColor="text1"/>
                <w:kern w:val="24"/>
                <w:sz w:val="18"/>
                <w:szCs w:val="18"/>
              </w:rPr>
              <w:t>352A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084D53CD" w14:textId="77777777" w:rsidR="001A6B77" w:rsidRPr="00DE0908" w:rsidRDefault="001A6B77" w:rsidP="006D76D8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SCUT clinical isolat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199492A7" w14:textId="77777777" w:rsidR="001A6B77" w:rsidRPr="00DE0908" w:rsidRDefault="001A6B77" w:rsidP="006D76D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DE0908">
              <w:rPr>
                <w:rFonts w:ascii="Arial" w:hAnsi="Arial" w:cs="Arial"/>
                <w:noProof/>
                <w:sz w:val="18"/>
                <w:szCs w:val="18"/>
              </w:rPr>
              <w:t>(4)</w: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1A6B77" w:rsidRPr="00DE0908" w14:paraId="75F3218F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2CAD1B" w14:textId="77777777" w:rsidR="001A6B77" w:rsidRPr="00DE0908" w:rsidRDefault="007119A8" w:rsidP="00920AD9">
            <w:pPr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DH26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5DF9B19C" w14:textId="77777777" w:rsidR="001A6B77" w:rsidRPr="00DE0908" w:rsidRDefault="007119A8" w:rsidP="00920AD9">
            <w:pPr>
              <w:rPr>
                <w:rFonts w:ascii="Arial" w:hAnsi="Arial" w:cs="Arial"/>
                <w:caps/>
                <w:color w:val="000000" w:themeColor="text1"/>
                <w:kern w:val="24"/>
                <w:sz w:val="18"/>
                <w:szCs w:val="18"/>
              </w:rPr>
            </w:pPr>
            <w:r w:rsidRPr="00DE0908">
              <w:rPr>
                <w:rFonts w:ascii="Arial" w:hAnsi="Arial" w:cs="Arial"/>
                <w:caps/>
                <w:color w:val="000000" w:themeColor="text1"/>
                <w:kern w:val="24"/>
                <w:sz w:val="18"/>
                <w:szCs w:val="18"/>
              </w:rPr>
              <w:t>432D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4F1F8E7B" w14:textId="77777777" w:rsidR="001A6B77" w:rsidRPr="00DE0908" w:rsidRDefault="001A6B77" w:rsidP="006D76D8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SCUT clinical isolat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08A9D23D" w14:textId="77777777" w:rsidR="001A6B77" w:rsidRPr="00DE0908" w:rsidRDefault="001A6B77" w:rsidP="006D76D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DE0908">
              <w:rPr>
                <w:rFonts w:ascii="Arial" w:hAnsi="Arial" w:cs="Arial"/>
                <w:noProof/>
                <w:sz w:val="18"/>
                <w:szCs w:val="18"/>
              </w:rPr>
              <w:t>(4)</w: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1A6B77" w:rsidRPr="00DE0908" w14:paraId="16D5DA48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B5C05" w14:textId="77777777" w:rsidR="001A6B77" w:rsidRPr="00DE0908" w:rsidRDefault="007119A8" w:rsidP="00920AD9">
            <w:pPr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DH265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4AE5E30A" w14:textId="77777777" w:rsidR="001A6B77" w:rsidRPr="00DE0908" w:rsidRDefault="007119A8" w:rsidP="00920AD9">
            <w:pPr>
              <w:rPr>
                <w:rFonts w:ascii="Arial" w:hAnsi="Arial" w:cs="Arial"/>
                <w:caps/>
                <w:color w:val="000000" w:themeColor="text1"/>
                <w:kern w:val="24"/>
                <w:sz w:val="18"/>
                <w:szCs w:val="18"/>
              </w:rPr>
            </w:pPr>
            <w:r w:rsidRPr="00DE0908">
              <w:rPr>
                <w:rFonts w:ascii="Arial" w:hAnsi="Arial" w:cs="Arial"/>
                <w:caps/>
                <w:color w:val="000000" w:themeColor="text1"/>
                <w:kern w:val="24"/>
                <w:sz w:val="18"/>
                <w:szCs w:val="18"/>
              </w:rPr>
              <w:t>123C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7043CB73" w14:textId="77777777" w:rsidR="001A6B77" w:rsidRPr="00DE0908" w:rsidRDefault="001A6B77" w:rsidP="006D76D8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SCUT clinical isolat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73E0EC4A" w14:textId="77777777" w:rsidR="001A6B77" w:rsidRPr="00DE0908" w:rsidRDefault="001A6B77" w:rsidP="006D76D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DE0908">
              <w:rPr>
                <w:rFonts w:ascii="Arial" w:hAnsi="Arial" w:cs="Arial"/>
                <w:noProof/>
                <w:sz w:val="18"/>
                <w:szCs w:val="18"/>
              </w:rPr>
              <w:t>(4)</w: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1A6B77" w:rsidRPr="00DE0908" w14:paraId="444276C3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23B853" w14:textId="77777777" w:rsidR="001A6B77" w:rsidRPr="00DE0908" w:rsidRDefault="007119A8" w:rsidP="00920AD9">
            <w:pPr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DH26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66631C85" w14:textId="77777777" w:rsidR="001A6B77" w:rsidRPr="00DE0908" w:rsidRDefault="007119A8" w:rsidP="00920AD9">
            <w:pPr>
              <w:rPr>
                <w:rFonts w:ascii="Arial" w:hAnsi="Arial" w:cs="Arial"/>
                <w:caps/>
                <w:color w:val="000000" w:themeColor="text1"/>
                <w:kern w:val="24"/>
                <w:sz w:val="18"/>
                <w:szCs w:val="18"/>
              </w:rPr>
            </w:pPr>
            <w:r w:rsidRPr="00DE0908">
              <w:rPr>
                <w:rFonts w:ascii="Arial" w:hAnsi="Arial" w:cs="Arial"/>
                <w:caps/>
                <w:color w:val="000000" w:themeColor="text1"/>
                <w:kern w:val="24"/>
                <w:sz w:val="18"/>
                <w:szCs w:val="18"/>
              </w:rPr>
              <w:t>321C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034A0864" w14:textId="77777777" w:rsidR="001A6B77" w:rsidRPr="00DE0908" w:rsidRDefault="001A6B77" w:rsidP="006D76D8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SCUT clinical isolat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4A309149" w14:textId="77777777" w:rsidR="001A6B77" w:rsidRPr="00DE0908" w:rsidRDefault="001A6B77" w:rsidP="006D76D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DE0908">
              <w:rPr>
                <w:rFonts w:ascii="Arial" w:hAnsi="Arial" w:cs="Arial"/>
                <w:noProof/>
                <w:sz w:val="18"/>
                <w:szCs w:val="18"/>
              </w:rPr>
              <w:t>(4)</w: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1A6B77" w:rsidRPr="00DE0908" w14:paraId="0AC71428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D2EE22" w14:textId="77777777" w:rsidR="001A6B77" w:rsidRPr="00DE0908" w:rsidRDefault="007119A8" w:rsidP="00920AD9">
            <w:pPr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DH265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6B065947" w14:textId="77777777" w:rsidR="001A6B77" w:rsidRPr="00DE0908" w:rsidRDefault="007119A8" w:rsidP="00920AD9">
            <w:pPr>
              <w:rPr>
                <w:rFonts w:ascii="Arial" w:hAnsi="Arial" w:cs="Arial"/>
                <w:caps/>
                <w:color w:val="000000" w:themeColor="text1"/>
                <w:kern w:val="24"/>
                <w:sz w:val="18"/>
                <w:szCs w:val="18"/>
              </w:rPr>
            </w:pPr>
            <w:r w:rsidRPr="00DE0908">
              <w:rPr>
                <w:rFonts w:ascii="Arial" w:hAnsi="Arial" w:cs="Arial"/>
                <w:caps/>
                <w:color w:val="000000" w:themeColor="text1"/>
                <w:kern w:val="24"/>
                <w:sz w:val="18"/>
                <w:szCs w:val="18"/>
              </w:rPr>
              <w:t>901M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6D9BEB35" w14:textId="77777777" w:rsidR="001A6B77" w:rsidRPr="00DE0908" w:rsidRDefault="001A6B77" w:rsidP="006D76D8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SCUT clinical isolat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119B382F" w14:textId="77777777" w:rsidR="001A6B77" w:rsidRPr="00DE0908" w:rsidRDefault="001A6B77" w:rsidP="006D76D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cmluaXZhc2FuPC9BdXRob3I+PFllYXI+MjAxMjwvWWVh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=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DE0908">
              <w:rPr>
                <w:rFonts w:ascii="Arial" w:hAnsi="Arial" w:cs="Arial"/>
                <w:noProof/>
                <w:sz w:val="18"/>
                <w:szCs w:val="18"/>
              </w:rPr>
              <w:t>(4)</w: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1A6B77" w:rsidRPr="00DE0908" w14:paraId="20490489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CF509" w14:textId="77777777" w:rsidR="001A6B77" w:rsidRPr="00DE0908" w:rsidRDefault="001A6B77" w:rsidP="00920AD9">
            <w:pPr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E. </w:t>
            </w:r>
            <w:proofErr w:type="gramStart"/>
            <w:r w:rsidRPr="00DE0908">
              <w:rPr>
                <w:rFonts w:ascii="Arial" w:hAnsi="Arial" w:cs="Arial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</w:rPr>
              <w:t>coli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3311E15" w14:textId="77777777" w:rsidR="001A6B77" w:rsidRPr="00DE0908" w:rsidRDefault="001A6B77" w:rsidP="00920A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E5BCDDD" w14:textId="77777777" w:rsidR="001A6B77" w:rsidRPr="00DE0908" w:rsidRDefault="001A6B77" w:rsidP="00920A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2F58702" w14:textId="77777777" w:rsidR="001A6B77" w:rsidRPr="00DE0908" w:rsidRDefault="001A6B77" w:rsidP="00920AD9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A6B77" w:rsidRPr="00DE0908" w14:paraId="7F846FB8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FC714" w14:textId="77777777" w:rsidR="001A6B77" w:rsidRPr="00DE0908" w:rsidRDefault="001A6B77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DH24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5C50370" w14:textId="77777777" w:rsidR="001A6B77" w:rsidRPr="00DE0908" w:rsidRDefault="001A6B77" w:rsidP="00920AD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SM10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221A9DF" w14:textId="77777777" w:rsidR="001A6B77" w:rsidRPr="00DE0908" w:rsidRDefault="001A6B77" w:rsidP="00920AD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λ</w:t>
            </w:r>
            <w:r w:rsidRPr="00DE09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>pir</w:t>
            </w:r>
            <w:proofErr w:type="spellEnd"/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07E7CBF" w14:textId="77777777" w:rsidR="001A6B77" w:rsidRPr="00DE0908" w:rsidRDefault="001A6B77" w:rsidP="00920AD9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A6B77" w:rsidRPr="00DE0908" w14:paraId="5CF531C1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ED8DD" w14:textId="77777777" w:rsidR="001A6B77" w:rsidRPr="00DE0908" w:rsidRDefault="001A6B77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lastRenderedPageBreak/>
              <w:t>Plasmid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29242DE" w14:textId="77777777" w:rsidR="001A6B77" w:rsidRPr="00DE0908" w:rsidRDefault="001A6B77" w:rsidP="00920A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01C1B69" w14:textId="77777777" w:rsidR="001A6B77" w:rsidRPr="00DE0908" w:rsidRDefault="001A6B77" w:rsidP="00920A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154600A" w14:textId="77777777" w:rsidR="001A6B77" w:rsidRPr="00DE0908" w:rsidRDefault="001A6B77" w:rsidP="00920AD9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A6B77" w:rsidRPr="00DE0908" w14:paraId="2AB01AAA" w14:textId="77777777" w:rsidTr="007119A8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295F3" w14:textId="77777777" w:rsidR="001A6B77" w:rsidRPr="00DE0908" w:rsidRDefault="001A6B77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DH26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DBF6724" w14:textId="77777777" w:rsidR="001A6B77" w:rsidRPr="00DE0908" w:rsidRDefault="001A6B77" w:rsidP="00920AD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E0908">
              <w:rPr>
                <w:rFonts w:ascii="Arial" w:eastAsia="Times New Roman" w:hAnsi="Arial" w:cs="Arial"/>
                <w:sz w:val="18"/>
                <w:szCs w:val="18"/>
              </w:rPr>
              <w:t>DH5</w:t>
            </w:r>
            <w:r w:rsidRPr="00DE0908">
              <w:rPr>
                <w:rFonts w:ascii="Arial" w:hAnsi="Arial" w:cs="Arial"/>
                <w:color w:val="000000"/>
                <w:sz w:val="18"/>
                <w:szCs w:val="18"/>
              </w:rPr>
              <w:t>α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2E49E13" w14:textId="77777777" w:rsidR="001A6B77" w:rsidRPr="00DE0908" w:rsidRDefault="001A6B77" w:rsidP="00920AD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E. </w:t>
            </w:r>
            <w:proofErr w:type="gramStart"/>
            <w:r w:rsidRPr="00DE09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>coli</w:t>
            </w:r>
            <w:proofErr w:type="gramEnd"/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. Shuttle vector pMQ30 for yeast cloning and Gram-negative allelic replacement; </w:t>
            </w:r>
            <w:proofErr w:type="spellStart"/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Gm</w:t>
            </w:r>
            <w:proofErr w:type="spellEnd"/>
            <w:r w:rsidRPr="00DE0908">
              <w:rPr>
                <w:rFonts w:ascii="Arial" w:hAnsi="Arial" w:cs="Arial"/>
                <w:color w:val="000000" w:themeColor="dark1"/>
                <w:kern w:val="24"/>
                <w:position w:val="5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3152" w:type="dxa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791427A" w14:textId="77777777" w:rsidR="001A6B77" w:rsidRPr="00DE0908" w:rsidRDefault="001A6B77" w:rsidP="007119A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aGFua3M8L0F1dGhvcj48WWVhcj4yMDA2PC9ZZWFyPjxS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aGFua3M8L0F1dGhvcj48WWVhcj4yMDA2PC9ZZWFyPjxS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</w:fldData>
              </w:fldChar>
            </w:r>
            <w:r w:rsidRPr="00DE0908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E0908">
              <w:rPr>
                <w:rFonts w:ascii="Arial" w:hAnsi="Arial" w:cs="Arial"/>
                <w:sz w:val="18"/>
                <w:szCs w:val="18"/>
              </w:rPr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DE0908">
              <w:rPr>
                <w:rFonts w:ascii="Arial" w:hAnsi="Arial" w:cs="Arial"/>
                <w:noProof/>
                <w:sz w:val="18"/>
                <w:szCs w:val="18"/>
              </w:rPr>
              <w:t>(5)</w:t>
            </w:r>
            <w:r w:rsidRPr="00DE0908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1A6B77" w:rsidRPr="00DE0908" w14:paraId="427EF7CA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BA527" w14:textId="77777777" w:rsidR="001A6B77" w:rsidRPr="00DE0908" w:rsidRDefault="001A6B77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DH2621</w:t>
            </w:r>
          </w:p>
        </w:tc>
        <w:tc>
          <w:tcPr>
            <w:tcW w:w="4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0FBA841" w14:textId="77777777" w:rsidR="001A6B77" w:rsidRPr="00DE0908" w:rsidRDefault="001A6B77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E. </w:t>
            </w:r>
            <w:proofErr w:type="gramStart"/>
            <w:r w:rsidRPr="00DE09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>coli</w:t>
            </w:r>
            <w:proofErr w:type="gramEnd"/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. </w:t>
            </w:r>
            <w:proofErr w:type="gramStart"/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pMQ30</w:t>
            </w:r>
            <w:proofErr w:type="gramEnd"/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-derived vector. For gene replacement of </w:t>
            </w:r>
            <w:proofErr w:type="spellStart"/>
            <w:r w:rsidRPr="00DE09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>lasR</w:t>
            </w:r>
            <w:proofErr w:type="spellEnd"/>
            <w:r w:rsidRPr="00DE09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with</w:t>
            </w:r>
            <w:r w:rsidRPr="00DE09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LasR</w:t>
            </w:r>
            <w:proofErr w:type="spellEnd"/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 P117L variant; </w:t>
            </w:r>
            <w:proofErr w:type="spellStart"/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Gm</w:t>
            </w:r>
            <w:proofErr w:type="spellEnd"/>
            <w:r w:rsidRPr="00DE0908">
              <w:rPr>
                <w:rFonts w:ascii="Arial" w:hAnsi="Arial" w:cs="Arial"/>
                <w:color w:val="000000" w:themeColor="dark1"/>
                <w:kern w:val="24"/>
                <w:position w:val="5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1728C59" w14:textId="77777777" w:rsidR="001A6B77" w:rsidRPr="00DE0908" w:rsidRDefault="001A6B77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This study</w:t>
            </w:r>
          </w:p>
        </w:tc>
      </w:tr>
      <w:tr w:rsidR="001A6B77" w:rsidRPr="00DE0908" w14:paraId="388E1E41" w14:textId="77777777" w:rsidTr="00920AD9">
        <w:trPr>
          <w:trHeight w:val="59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4E8D6" w14:textId="77777777" w:rsidR="001A6B77" w:rsidRPr="00DE0908" w:rsidRDefault="001A6B77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DH2622</w:t>
            </w:r>
          </w:p>
        </w:tc>
        <w:tc>
          <w:tcPr>
            <w:tcW w:w="4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D95152A" w14:textId="77777777" w:rsidR="001A6B77" w:rsidRPr="00DE0908" w:rsidRDefault="001A6B77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E. </w:t>
            </w:r>
            <w:proofErr w:type="gramStart"/>
            <w:r w:rsidRPr="00DE09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>coli</w:t>
            </w:r>
            <w:proofErr w:type="gramEnd"/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. </w:t>
            </w:r>
            <w:proofErr w:type="gramStart"/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pMQ30</w:t>
            </w:r>
            <w:proofErr w:type="gramEnd"/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-derived vector. For gene replacement of </w:t>
            </w:r>
            <w:proofErr w:type="spellStart"/>
            <w:r w:rsidRPr="00DE09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>lasR</w:t>
            </w:r>
            <w:proofErr w:type="spellEnd"/>
            <w:r w:rsidRPr="00DE09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with</w:t>
            </w:r>
            <w:r w:rsidRPr="00DE0908"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LasR</w:t>
            </w:r>
            <w:proofErr w:type="spellEnd"/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 I215S variant; </w:t>
            </w:r>
            <w:proofErr w:type="spellStart"/>
            <w:r w:rsidRPr="00DE0908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Gm</w:t>
            </w:r>
            <w:proofErr w:type="spellEnd"/>
            <w:r w:rsidRPr="00DE0908">
              <w:rPr>
                <w:rFonts w:ascii="Arial" w:hAnsi="Arial" w:cs="Arial"/>
                <w:color w:val="000000" w:themeColor="dark1"/>
                <w:kern w:val="24"/>
                <w:position w:val="5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B59A14E" w14:textId="77777777" w:rsidR="001A6B77" w:rsidRPr="00DE0908" w:rsidRDefault="001A6B77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This study</w:t>
            </w:r>
          </w:p>
        </w:tc>
      </w:tr>
      <w:tr w:rsidR="001A6B77" w:rsidRPr="00DE0908" w14:paraId="221AB34B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B7343" w14:textId="77777777" w:rsidR="001A6B77" w:rsidRPr="00DE0908" w:rsidRDefault="001A6B77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eastAsia="Calibri" w:hAnsi="Arial" w:cs="Arial"/>
                <w:b/>
                <w:color w:val="000000" w:themeColor="text1"/>
                <w:kern w:val="24"/>
                <w:sz w:val="18"/>
                <w:szCs w:val="18"/>
              </w:rPr>
              <w:t>Primers</w:t>
            </w:r>
          </w:p>
        </w:tc>
        <w:tc>
          <w:tcPr>
            <w:tcW w:w="4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0F1AE68" w14:textId="77777777" w:rsidR="001A6B77" w:rsidRPr="00DE0908" w:rsidRDefault="001A6B77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b/>
                <w:iCs/>
                <w:color w:val="000000" w:themeColor="dark1"/>
                <w:kern w:val="24"/>
                <w:sz w:val="18"/>
                <w:szCs w:val="18"/>
              </w:rPr>
              <w:t>Primer sequence (5’-</w:t>
            </w:r>
            <w:proofErr w:type="gramStart"/>
            <w:r w:rsidRPr="00DE0908">
              <w:rPr>
                <w:rFonts w:ascii="Arial" w:hAnsi="Arial" w:cs="Arial"/>
                <w:b/>
                <w:iCs/>
                <w:color w:val="000000" w:themeColor="dark1"/>
                <w:kern w:val="24"/>
                <w:sz w:val="18"/>
                <w:szCs w:val="18"/>
              </w:rPr>
              <w:t>3’)</w:t>
            </w:r>
            <w:r w:rsidRPr="00DE0908">
              <w:rPr>
                <w:rFonts w:ascii="Arial" w:hAnsi="Arial" w:cs="Arial"/>
                <w:b/>
                <w:iCs/>
                <w:color w:val="000000" w:themeColor="dark1"/>
                <w:kern w:val="24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2BC6FD2" w14:textId="77777777" w:rsidR="001A6B77" w:rsidRPr="00DE0908" w:rsidRDefault="001A6B77" w:rsidP="00920AD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6B77" w:rsidRPr="00DE0908" w14:paraId="5A833546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5D07AE" w14:textId="77777777" w:rsidR="001A6B77" w:rsidRPr="00DE0908" w:rsidRDefault="001A6B77" w:rsidP="00920AD9">
            <w:pPr>
              <w:rPr>
                <w:rFonts w:ascii="Arial" w:eastAsia="Calibri" w:hAnsi="Arial" w:cs="Arial"/>
                <w:b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proofErr w:type="gramStart"/>
            <w:r w:rsidRPr="00DE0908">
              <w:rPr>
                <w:rFonts w:ascii="Arial" w:eastAsia="Calibri" w:hAnsi="Arial" w:cs="Arial"/>
                <w:i/>
                <w:color w:val="000000" w:themeColor="text1"/>
                <w:kern w:val="24"/>
                <w:sz w:val="18"/>
                <w:szCs w:val="18"/>
              </w:rPr>
              <w:t>lasR</w:t>
            </w:r>
            <w:proofErr w:type="gramEnd"/>
            <w:r w:rsidRPr="00DE0908">
              <w:rPr>
                <w:rFonts w:ascii="Arial" w:eastAsia="Calibri" w:hAnsi="Arial" w:cs="Arial"/>
                <w:i/>
                <w:color w:val="000000" w:themeColor="text1"/>
                <w:kern w:val="24"/>
                <w:sz w:val="18"/>
                <w:szCs w:val="18"/>
              </w:rPr>
              <w:t>_</w:t>
            </w:r>
            <w:r w:rsidRPr="00DE0908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seq_For</w:t>
            </w:r>
            <w:proofErr w:type="spellEnd"/>
          </w:p>
        </w:tc>
        <w:tc>
          <w:tcPr>
            <w:tcW w:w="4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0CFC8A56" w14:textId="77777777" w:rsidR="001A6B77" w:rsidRPr="00DE0908" w:rsidRDefault="001A6B77" w:rsidP="00920AD9">
            <w:pPr>
              <w:rPr>
                <w:rFonts w:ascii="Arial" w:hAnsi="Arial" w:cs="Arial"/>
                <w:b/>
                <w:iCs/>
                <w:color w:val="000000" w:themeColor="dark1"/>
                <w:kern w:val="24"/>
                <w:sz w:val="18"/>
                <w:szCs w:val="18"/>
              </w:rPr>
            </w:pPr>
            <w:r w:rsidRPr="00DE0908">
              <w:rPr>
                <w:rFonts w:ascii="Arial" w:eastAsia="Cambria" w:hAnsi="Arial" w:cs="Arial"/>
                <w:sz w:val="18"/>
                <w:szCs w:val="18"/>
              </w:rPr>
              <w:t>GACGGGTATCGTACTAGGTG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4F53BCEA" w14:textId="77777777" w:rsidR="001A6B77" w:rsidRPr="00DE0908" w:rsidRDefault="001A6B77" w:rsidP="00920AD9">
            <w:pP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1A6B77" w:rsidRPr="00DE0908" w14:paraId="64F3BA1B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9F9737" w14:textId="77777777" w:rsidR="001A6B77" w:rsidRPr="00DE0908" w:rsidRDefault="001A6B77" w:rsidP="00920AD9">
            <w:pPr>
              <w:rPr>
                <w:rFonts w:ascii="Arial" w:eastAsia="Calibri" w:hAnsi="Arial" w:cs="Arial"/>
                <w:i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proofErr w:type="gramStart"/>
            <w:r w:rsidRPr="00DE0908">
              <w:rPr>
                <w:rFonts w:ascii="Arial" w:eastAsia="Calibri" w:hAnsi="Arial" w:cs="Arial"/>
                <w:i/>
                <w:color w:val="000000" w:themeColor="text1"/>
                <w:kern w:val="24"/>
                <w:sz w:val="18"/>
                <w:szCs w:val="18"/>
              </w:rPr>
              <w:t>lasR</w:t>
            </w:r>
            <w:proofErr w:type="gramEnd"/>
            <w:r w:rsidRPr="00DE0908">
              <w:rPr>
                <w:rFonts w:ascii="Arial" w:eastAsia="Calibri" w:hAnsi="Arial" w:cs="Arial"/>
                <w:i/>
                <w:color w:val="000000" w:themeColor="text1"/>
                <w:kern w:val="24"/>
                <w:sz w:val="18"/>
                <w:szCs w:val="18"/>
              </w:rPr>
              <w:t>_</w:t>
            </w:r>
            <w:r w:rsidRPr="00DE0908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  <w:t>seq_Rev</w:t>
            </w:r>
            <w:proofErr w:type="spellEnd"/>
          </w:p>
        </w:tc>
        <w:tc>
          <w:tcPr>
            <w:tcW w:w="4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6379228C" w14:textId="77777777" w:rsidR="001A6B77" w:rsidRPr="00DE0908" w:rsidRDefault="001A6B77" w:rsidP="00920AD9">
            <w:pPr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DE0908">
              <w:rPr>
                <w:rFonts w:ascii="Arial" w:eastAsia="Cambria" w:hAnsi="Arial" w:cs="Arial"/>
                <w:sz w:val="18"/>
                <w:szCs w:val="18"/>
              </w:rPr>
              <w:t>CGAGAATGGCGAGAACCTGC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392F4195" w14:textId="77777777" w:rsidR="001A6B77" w:rsidRPr="00DE0908" w:rsidRDefault="001A6B77" w:rsidP="00920AD9">
            <w:pP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1A6B77" w:rsidRPr="00DE0908" w14:paraId="69A98137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379ADC" w14:textId="77777777" w:rsidR="001A6B77" w:rsidRPr="00DE0908" w:rsidRDefault="001A6B77" w:rsidP="00920AD9">
            <w:pP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</w:pPr>
            <w:r w:rsidRPr="00DE0908">
              <w:rPr>
                <w:rFonts w:ascii="Arial" w:eastAsia="Cambria" w:hAnsi="Arial" w:cs="Arial"/>
                <w:sz w:val="18"/>
                <w:szCs w:val="18"/>
              </w:rPr>
              <w:t>ERIC1R</w:t>
            </w:r>
          </w:p>
        </w:tc>
        <w:tc>
          <w:tcPr>
            <w:tcW w:w="4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713CF031" w14:textId="77777777" w:rsidR="001A6B77" w:rsidRPr="00DE0908" w:rsidRDefault="001A6B77" w:rsidP="00920AD9">
            <w:pPr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DE0908">
              <w:rPr>
                <w:rFonts w:ascii="Arial" w:eastAsia="Cambria" w:hAnsi="Arial" w:cs="Arial"/>
                <w:sz w:val="18"/>
                <w:szCs w:val="18"/>
              </w:rPr>
              <w:t>CACTTAGGGGTCCTCGAATGTA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49D774D2" w14:textId="77777777" w:rsidR="001A6B77" w:rsidRPr="00DE0908" w:rsidRDefault="001A6B77" w:rsidP="00920AD9">
            <w:pP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1A6B77" w:rsidRPr="00DE0908" w14:paraId="53D18940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CF0E86" w14:textId="77777777" w:rsidR="001A6B77" w:rsidRPr="00DE0908" w:rsidRDefault="001A6B77" w:rsidP="00920AD9">
            <w:pP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</w:pPr>
            <w:r w:rsidRPr="00DE0908">
              <w:rPr>
                <w:rFonts w:ascii="Arial" w:eastAsia="Cambria" w:hAnsi="Arial" w:cs="Arial"/>
                <w:sz w:val="18"/>
                <w:szCs w:val="18"/>
              </w:rPr>
              <w:t>ERIC2</w:t>
            </w:r>
          </w:p>
        </w:tc>
        <w:tc>
          <w:tcPr>
            <w:tcW w:w="4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706CE199" w14:textId="77777777" w:rsidR="001A6B77" w:rsidRPr="00DE0908" w:rsidRDefault="001A6B77" w:rsidP="00920AD9">
            <w:pPr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DE0908">
              <w:rPr>
                <w:rFonts w:ascii="Arial" w:eastAsia="Cambria" w:hAnsi="Arial" w:cs="Arial"/>
                <w:sz w:val="18"/>
                <w:szCs w:val="18"/>
              </w:rPr>
              <w:t>AAGTAAGTGACTGGGGTGAGCG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1C17B042" w14:textId="77777777" w:rsidR="001A6B77" w:rsidRPr="00DE0908" w:rsidRDefault="001A6B77" w:rsidP="00920AD9">
            <w:pP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1A6B77" w:rsidRPr="00DE0908" w14:paraId="0377C143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8B3BB6" w14:textId="77777777" w:rsidR="001A6B77" w:rsidRPr="00DE0908" w:rsidRDefault="001A6B77" w:rsidP="00920AD9">
            <w:pP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</w:pPr>
            <w:proofErr w:type="gramStart"/>
            <w:r w:rsidRPr="00DE0908">
              <w:rPr>
                <w:rFonts w:ascii="Arial" w:hAnsi="Arial" w:cs="Arial"/>
                <w:i/>
                <w:sz w:val="18"/>
                <w:szCs w:val="18"/>
              </w:rPr>
              <w:t>lasR</w:t>
            </w:r>
            <w:proofErr w:type="gramEnd"/>
            <w:r w:rsidRPr="00DE0908">
              <w:rPr>
                <w:rFonts w:ascii="Arial" w:hAnsi="Arial" w:cs="Arial"/>
                <w:i/>
                <w:sz w:val="18"/>
                <w:szCs w:val="18"/>
              </w:rPr>
              <w:t>_</w:t>
            </w:r>
            <w:r w:rsidRPr="00DE0908">
              <w:rPr>
                <w:rFonts w:ascii="Arial" w:hAnsi="Arial" w:cs="Arial"/>
                <w:sz w:val="18"/>
                <w:szCs w:val="18"/>
              </w:rPr>
              <w:t>KON_pMQ30_1</w:t>
            </w:r>
          </w:p>
        </w:tc>
        <w:tc>
          <w:tcPr>
            <w:tcW w:w="4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007E7855" w14:textId="77777777" w:rsidR="001A6B77" w:rsidRPr="00DE0908" w:rsidRDefault="001A6B77" w:rsidP="00920AD9">
            <w:pPr>
              <w:rPr>
                <w:rFonts w:ascii="Arial" w:hAnsi="Arial" w:cs="Arial"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proofErr w:type="spellStart"/>
            <w:proofErr w:type="gramStart"/>
            <w:r w:rsidRPr="00DE0908">
              <w:rPr>
                <w:rFonts w:ascii="Arial" w:hAnsi="Arial" w:cs="Arial"/>
                <w:iCs/>
                <w:color w:val="000000" w:themeColor="dark1"/>
                <w:kern w:val="24"/>
                <w:sz w:val="18"/>
                <w:szCs w:val="18"/>
              </w:rPr>
              <w:t>cagaccgcttctgcgttctgatttaatctgtatcaggctgaCCTGCCGATGACGCCGGCG</w:t>
            </w:r>
            <w:proofErr w:type="spellEnd"/>
            <w:proofErr w:type="gramEnd"/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0EDB05BC" w14:textId="77777777" w:rsidR="001A6B77" w:rsidRPr="00DE0908" w:rsidRDefault="001A6B77" w:rsidP="00920AD9">
            <w:pP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1A6B77" w:rsidRPr="00DE0908" w14:paraId="156676B1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3DDCA7" w14:textId="77777777" w:rsidR="001A6B77" w:rsidRPr="00DE0908" w:rsidRDefault="001A6B77" w:rsidP="00920AD9">
            <w:pP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</w:pPr>
            <w:proofErr w:type="gramStart"/>
            <w:r w:rsidRPr="00DE0908">
              <w:rPr>
                <w:rFonts w:ascii="Arial" w:hAnsi="Arial" w:cs="Arial"/>
                <w:i/>
                <w:sz w:val="18"/>
                <w:szCs w:val="18"/>
              </w:rPr>
              <w:t>lasR</w:t>
            </w:r>
            <w:proofErr w:type="gramEnd"/>
            <w:r w:rsidRPr="00DE0908">
              <w:rPr>
                <w:rFonts w:ascii="Arial" w:hAnsi="Arial" w:cs="Arial"/>
                <w:i/>
                <w:sz w:val="18"/>
                <w:szCs w:val="18"/>
              </w:rPr>
              <w:t>_</w:t>
            </w:r>
            <w:r w:rsidRPr="00DE0908">
              <w:rPr>
                <w:rFonts w:ascii="Arial" w:hAnsi="Arial" w:cs="Arial"/>
                <w:sz w:val="18"/>
                <w:szCs w:val="18"/>
              </w:rPr>
              <w:t>KON_pMQ30_2</w:t>
            </w:r>
          </w:p>
        </w:tc>
        <w:tc>
          <w:tcPr>
            <w:tcW w:w="4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7446C26D" w14:textId="77777777" w:rsidR="001A6B77" w:rsidRPr="00DE0908" w:rsidRDefault="001A6B77" w:rsidP="00920AD9">
            <w:pPr>
              <w:rPr>
                <w:rFonts w:ascii="Arial" w:hAnsi="Arial" w:cs="Arial"/>
                <w:iCs/>
                <w:color w:val="000000" w:themeColor="dark1"/>
                <w:kern w:val="24"/>
                <w:sz w:val="18"/>
                <w:szCs w:val="18"/>
              </w:rPr>
            </w:pPr>
            <w:r w:rsidRPr="00DE0908">
              <w:rPr>
                <w:rFonts w:ascii="Arial" w:hAnsi="Arial" w:cs="Arial"/>
                <w:iCs/>
                <w:color w:val="000000" w:themeColor="dark1"/>
                <w:kern w:val="24"/>
                <w:sz w:val="18"/>
                <w:szCs w:val="18"/>
              </w:rPr>
              <w:t>CTCAAGAAAACCGTCAACCAAGGCCATAGCGCTACGTTCTTCTTAAACTATTAACCAATC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599DCA4B" w14:textId="77777777" w:rsidR="001A6B77" w:rsidRPr="00DE0908" w:rsidRDefault="001A6B77" w:rsidP="00920AD9">
            <w:pP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1A6B77" w:rsidRPr="00DE0908" w14:paraId="3D5A17DA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E416CE" w14:textId="77777777" w:rsidR="001A6B77" w:rsidRPr="00DE0908" w:rsidRDefault="001A6B77" w:rsidP="00920AD9">
            <w:pP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</w:pPr>
            <w:proofErr w:type="gramStart"/>
            <w:r w:rsidRPr="00DE0908">
              <w:rPr>
                <w:rFonts w:ascii="Arial" w:hAnsi="Arial" w:cs="Arial"/>
                <w:i/>
                <w:sz w:val="18"/>
                <w:szCs w:val="18"/>
              </w:rPr>
              <w:t>lasR</w:t>
            </w:r>
            <w:proofErr w:type="gramEnd"/>
            <w:r w:rsidRPr="00DE0908">
              <w:rPr>
                <w:rFonts w:ascii="Arial" w:hAnsi="Arial" w:cs="Arial"/>
                <w:i/>
                <w:sz w:val="18"/>
                <w:szCs w:val="18"/>
              </w:rPr>
              <w:t>_</w:t>
            </w:r>
            <w:r w:rsidRPr="00DE0908">
              <w:rPr>
                <w:rFonts w:ascii="Arial" w:hAnsi="Arial" w:cs="Arial"/>
                <w:sz w:val="18"/>
                <w:szCs w:val="18"/>
              </w:rPr>
              <w:t>KON_pMQ30_3</w:t>
            </w:r>
          </w:p>
        </w:tc>
        <w:tc>
          <w:tcPr>
            <w:tcW w:w="4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474BA0A5" w14:textId="77777777" w:rsidR="001A6B77" w:rsidRPr="00DE0908" w:rsidRDefault="001A6B77" w:rsidP="00920AD9">
            <w:pPr>
              <w:rPr>
                <w:rFonts w:ascii="Arial" w:hAnsi="Arial" w:cs="Arial"/>
                <w:iCs/>
                <w:color w:val="000000" w:themeColor="dark1"/>
                <w:kern w:val="24"/>
                <w:sz w:val="18"/>
                <w:szCs w:val="18"/>
              </w:rPr>
            </w:pPr>
            <w:r w:rsidRPr="00DE0908">
              <w:rPr>
                <w:rFonts w:ascii="Arial" w:hAnsi="Arial" w:cs="Arial"/>
                <w:sz w:val="18"/>
                <w:szCs w:val="18"/>
              </w:rPr>
              <w:t>ATTGGTTAATAGTTTAAGAAGAACGTAGCGCTATGGCCTTGGTTGACGGTTTTCTTGAGC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3B5EC28B" w14:textId="77777777" w:rsidR="001A6B77" w:rsidRPr="00DE0908" w:rsidRDefault="001A6B77" w:rsidP="00920AD9">
            <w:pP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1A6B77" w:rsidRPr="00DE0908" w14:paraId="10B0C1BC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51D95E" w14:textId="77777777" w:rsidR="001A6B77" w:rsidRPr="00DE0908" w:rsidRDefault="001A6B77" w:rsidP="00920AD9">
            <w:pP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</w:pPr>
            <w:proofErr w:type="gramStart"/>
            <w:r w:rsidRPr="00DE0908">
              <w:rPr>
                <w:rFonts w:ascii="Arial" w:hAnsi="Arial" w:cs="Arial"/>
                <w:i/>
                <w:sz w:val="18"/>
                <w:szCs w:val="18"/>
              </w:rPr>
              <w:t>lasR</w:t>
            </w:r>
            <w:proofErr w:type="gramEnd"/>
            <w:r w:rsidRPr="00DE0908">
              <w:rPr>
                <w:rFonts w:ascii="Arial" w:hAnsi="Arial" w:cs="Arial"/>
                <w:i/>
                <w:sz w:val="18"/>
                <w:szCs w:val="18"/>
              </w:rPr>
              <w:t>_</w:t>
            </w:r>
            <w:r w:rsidRPr="00DE0908">
              <w:rPr>
                <w:rFonts w:ascii="Arial" w:hAnsi="Arial" w:cs="Arial"/>
                <w:sz w:val="18"/>
                <w:szCs w:val="18"/>
              </w:rPr>
              <w:t>KON_pMQ30_4</w:t>
            </w:r>
          </w:p>
        </w:tc>
        <w:tc>
          <w:tcPr>
            <w:tcW w:w="4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130CB674" w14:textId="77777777" w:rsidR="001A6B77" w:rsidRPr="00DE0908" w:rsidRDefault="001A6B77" w:rsidP="00920AD9">
            <w:pPr>
              <w:rPr>
                <w:rFonts w:ascii="Arial" w:hAnsi="Arial" w:cs="Arial"/>
                <w:sz w:val="18"/>
                <w:szCs w:val="18"/>
              </w:rPr>
            </w:pPr>
            <w:r w:rsidRPr="00DE0908">
              <w:rPr>
                <w:rFonts w:ascii="Arial" w:hAnsi="Arial" w:cs="Arial"/>
                <w:sz w:val="18"/>
                <w:szCs w:val="18"/>
              </w:rPr>
              <w:t>TCGCCAGCTCGCCGACCTGAGAGGCAAGATCAGAGAGTAATAAGACCCAAATTAACGGCC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69C048AB" w14:textId="77777777" w:rsidR="001A6B77" w:rsidRPr="00DE0908" w:rsidRDefault="001A6B77" w:rsidP="00920AD9">
            <w:pP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1A6B77" w:rsidRPr="00DE0908" w14:paraId="15D736FE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04F534" w14:textId="77777777" w:rsidR="001A6B77" w:rsidRPr="00DE0908" w:rsidRDefault="001A6B77" w:rsidP="00920AD9">
            <w:pP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</w:pPr>
            <w:proofErr w:type="gramStart"/>
            <w:r w:rsidRPr="00DE0908">
              <w:rPr>
                <w:rFonts w:ascii="Arial" w:hAnsi="Arial" w:cs="Arial"/>
                <w:i/>
                <w:sz w:val="18"/>
                <w:szCs w:val="18"/>
              </w:rPr>
              <w:t>lasR</w:t>
            </w:r>
            <w:proofErr w:type="gramEnd"/>
            <w:r w:rsidRPr="00DE0908">
              <w:rPr>
                <w:rFonts w:ascii="Arial" w:hAnsi="Arial" w:cs="Arial"/>
                <w:i/>
                <w:sz w:val="18"/>
                <w:szCs w:val="18"/>
              </w:rPr>
              <w:t>_</w:t>
            </w:r>
            <w:r w:rsidRPr="00DE0908">
              <w:rPr>
                <w:rFonts w:ascii="Arial" w:hAnsi="Arial" w:cs="Arial"/>
                <w:sz w:val="18"/>
                <w:szCs w:val="18"/>
              </w:rPr>
              <w:t>KON_pMQ30_5</w:t>
            </w:r>
          </w:p>
        </w:tc>
        <w:tc>
          <w:tcPr>
            <w:tcW w:w="4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213FB6AA" w14:textId="77777777" w:rsidR="001A6B77" w:rsidRPr="00DE0908" w:rsidRDefault="001A6B77" w:rsidP="00920AD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E0908">
              <w:rPr>
                <w:rFonts w:ascii="Arial" w:hAnsi="Arial" w:cs="Arial"/>
                <w:sz w:val="18"/>
                <w:szCs w:val="18"/>
              </w:rPr>
              <w:t>CCATTATGGCCGTTAATTTGGGTCTTATTACTCTCTGATCTTGCCTCTCAGGTCGGCGAG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244F6B61" w14:textId="77777777" w:rsidR="001A6B77" w:rsidRPr="00DE0908" w:rsidRDefault="001A6B77" w:rsidP="00920AD9">
            <w:pP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1A6B77" w:rsidRPr="00DE0908" w14:paraId="682DAA48" w14:textId="77777777" w:rsidTr="00920AD9">
        <w:trPr>
          <w:trHeight w:val="24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655E13" w14:textId="77777777" w:rsidR="001A6B77" w:rsidRPr="00DE0908" w:rsidRDefault="001A6B77" w:rsidP="00920AD9">
            <w:pP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</w:pPr>
            <w:proofErr w:type="gramStart"/>
            <w:r w:rsidRPr="00DE0908">
              <w:rPr>
                <w:rFonts w:ascii="Arial" w:hAnsi="Arial" w:cs="Arial"/>
                <w:i/>
                <w:sz w:val="18"/>
                <w:szCs w:val="18"/>
              </w:rPr>
              <w:t>lasR</w:t>
            </w:r>
            <w:proofErr w:type="gramEnd"/>
            <w:r w:rsidRPr="00DE0908">
              <w:rPr>
                <w:rFonts w:ascii="Arial" w:hAnsi="Arial" w:cs="Arial"/>
                <w:i/>
                <w:sz w:val="18"/>
                <w:szCs w:val="18"/>
              </w:rPr>
              <w:t>_</w:t>
            </w:r>
            <w:r w:rsidRPr="00DE0908">
              <w:rPr>
                <w:rFonts w:ascii="Arial" w:hAnsi="Arial" w:cs="Arial"/>
                <w:sz w:val="18"/>
                <w:szCs w:val="18"/>
              </w:rPr>
              <w:t>KON_pMQ30_6</w:t>
            </w:r>
          </w:p>
        </w:tc>
        <w:tc>
          <w:tcPr>
            <w:tcW w:w="4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57D6FAC2" w14:textId="77777777" w:rsidR="001A6B77" w:rsidRPr="00DE0908" w:rsidRDefault="001A6B77" w:rsidP="00920AD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DE0908">
              <w:rPr>
                <w:rFonts w:ascii="Arial" w:hAnsi="Arial" w:cs="Arial"/>
                <w:sz w:val="18"/>
                <w:szCs w:val="18"/>
              </w:rPr>
              <w:t>tgagcggataacaatttcacacaggaaacagctatgCGTAAAGCGCGATCTGGGTCTTGG</w:t>
            </w:r>
            <w:proofErr w:type="spellEnd"/>
            <w:proofErr w:type="gramEnd"/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6D5EC80E" w14:textId="77777777" w:rsidR="001A6B77" w:rsidRPr="00DE0908" w:rsidRDefault="001A6B77" w:rsidP="00920AD9">
            <w:pPr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</w:rPr>
            </w:pPr>
          </w:p>
        </w:tc>
      </w:tr>
    </w:tbl>
    <w:p w14:paraId="3AEA8D42" w14:textId="77777777" w:rsidR="00F056E3" w:rsidRPr="00DE0908" w:rsidRDefault="00F056E3" w:rsidP="00F056E3">
      <w:pPr>
        <w:spacing w:line="480" w:lineRule="auto"/>
        <w:ind w:hanging="90"/>
        <w:rPr>
          <w:rFonts w:ascii="Arial" w:hAnsi="Arial" w:cs="Arial"/>
          <w:b/>
        </w:rPr>
      </w:pPr>
      <w:r w:rsidRPr="00DE0908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E027824" wp14:editId="7FC7CE86">
                <wp:simplePos x="0" y="0"/>
                <wp:positionH relativeFrom="column">
                  <wp:posOffset>-209550</wp:posOffset>
                </wp:positionH>
                <wp:positionV relativeFrom="paragraph">
                  <wp:posOffset>50800</wp:posOffset>
                </wp:positionV>
                <wp:extent cx="6057900" cy="0"/>
                <wp:effectExtent l="0" t="0" r="12700" b="2540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579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4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6.45pt,4pt" to="460.55pt,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" strokecolor="black [3213]" strokeweight="2pt"/>
            </w:pict>
          </mc:Fallback>
        </mc:AlternateContent>
      </w:r>
    </w:p>
    <w:p w14:paraId="5339F58A" w14:textId="77777777" w:rsidR="00F056E3" w:rsidRPr="00DE0908" w:rsidRDefault="00F056E3" w:rsidP="00F056E3">
      <w:pPr>
        <w:ind w:left="-90" w:right="-720" w:hanging="180"/>
        <w:rPr>
          <w:rFonts w:ascii="Arial" w:hAnsi="Arial" w:cs="Arial"/>
        </w:rPr>
      </w:pPr>
      <w:proofErr w:type="gramStart"/>
      <w:r w:rsidRPr="00DE0908">
        <w:rPr>
          <w:rFonts w:ascii="Arial" w:eastAsia="Times New Roman" w:hAnsi="Arial" w:cs="Arial"/>
          <w:color w:val="000000"/>
          <w:vertAlign w:val="superscript"/>
        </w:rPr>
        <w:t>a</w:t>
      </w:r>
      <w:proofErr w:type="gramEnd"/>
      <w:r w:rsidRPr="00DE0908">
        <w:rPr>
          <w:rFonts w:ascii="Arial" w:hAnsi="Arial" w:cs="Arial"/>
        </w:rPr>
        <w:t xml:space="preserve"> In primer sequences, upper case letters indicate </w:t>
      </w:r>
      <w:r w:rsidRPr="00DE0908">
        <w:rPr>
          <w:rFonts w:ascii="Arial" w:hAnsi="Arial" w:cs="Arial"/>
          <w:i/>
        </w:rPr>
        <w:t>Pseudomonas-</w:t>
      </w:r>
      <w:r w:rsidRPr="00DE0908">
        <w:rPr>
          <w:rFonts w:ascii="Arial" w:hAnsi="Arial" w:cs="Arial"/>
        </w:rPr>
        <w:t xml:space="preserve">specific genomic sequence, and lower case letters indicate sequence identity to the cloning vector. </w:t>
      </w:r>
    </w:p>
    <w:p w14:paraId="718DA3CB" w14:textId="77777777" w:rsidR="00F056E3" w:rsidRPr="00DE0908" w:rsidRDefault="00F056E3" w:rsidP="00DE0908">
      <w:pPr>
        <w:rPr>
          <w:rFonts w:ascii="Arial" w:hAnsi="Arial" w:cs="Arial"/>
        </w:rPr>
      </w:pPr>
    </w:p>
    <w:p w14:paraId="61D19BD4" w14:textId="77777777" w:rsidR="00F056E3" w:rsidRPr="00DE0908" w:rsidRDefault="00F056E3" w:rsidP="00F056E3">
      <w:pPr>
        <w:ind w:left="-90" w:hanging="180"/>
        <w:rPr>
          <w:rFonts w:ascii="Arial" w:hAnsi="Arial" w:cs="Arial"/>
        </w:rPr>
      </w:pPr>
    </w:p>
    <w:p w14:paraId="4154023C" w14:textId="77777777" w:rsidR="00F056E3" w:rsidRPr="00DE0908" w:rsidRDefault="00F056E3" w:rsidP="00DE0908">
      <w:pPr>
        <w:pStyle w:val="EndNoteBibliography"/>
        <w:spacing w:line="240" w:lineRule="auto"/>
        <w:ind w:left="90" w:hanging="450"/>
        <w:rPr>
          <w:rFonts w:ascii="Arial" w:hAnsi="Arial" w:cs="Arial"/>
          <w:noProof/>
        </w:rPr>
      </w:pPr>
      <w:r w:rsidRPr="00DE0908">
        <w:rPr>
          <w:rFonts w:ascii="Arial" w:hAnsi="Arial" w:cs="Arial"/>
        </w:rPr>
        <w:fldChar w:fldCharType="begin"/>
      </w:r>
      <w:r w:rsidRPr="00DE0908">
        <w:rPr>
          <w:rFonts w:ascii="Arial" w:hAnsi="Arial" w:cs="Arial"/>
        </w:rPr>
        <w:instrText xml:space="preserve"> ADDIN EN.REFLIST </w:instrText>
      </w:r>
      <w:r w:rsidRPr="00DE0908">
        <w:rPr>
          <w:rFonts w:ascii="Arial" w:hAnsi="Arial" w:cs="Arial"/>
        </w:rPr>
        <w:fldChar w:fldCharType="separate"/>
      </w:r>
      <w:bookmarkStart w:id="0" w:name="_GoBack"/>
      <w:r w:rsidRPr="00DE0908">
        <w:rPr>
          <w:rFonts w:ascii="Arial" w:hAnsi="Arial" w:cs="Arial"/>
          <w:noProof/>
        </w:rPr>
        <w:t>1.</w:t>
      </w:r>
      <w:r w:rsidRPr="00DE0908">
        <w:rPr>
          <w:rFonts w:ascii="Arial" w:hAnsi="Arial" w:cs="Arial"/>
          <w:noProof/>
        </w:rPr>
        <w:tab/>
      </w:r>
      <w:r w:rsidRPr="00DE0908">
        <w:rPr>
          <w:rFonts w:ascii="Arial" w:hAnsi="Arial" w:cs="Arial"/>
          <w:b/>
          <w:noProof/>
        </w:rPr>
        <w:t xml:space="preserve">Rahme LG, Stevens EJ, Wolfort SF, Shao J, Tompkins RG, Ausubel FM. </w:t>
      </w:r>
      <w:r w:rsidRPr="00DE0908">
        <w:rPr>
          <w:rFonts w:ascii="Arial" w:hAnsi="Arial" w:cs="Arial"/>
          <w:noProof/>
        </w:rPr>
        <w:t xml:space="preserve">1995. Common virulence factors for bacterial pathogenicity in plants and animals. Science </w:t>
      </w:r>
      <w:r w:rsidRPr="00DE0908">
        <w:rPr>
          <w:rFonts w:ascii="Arial" w:hAnsi="Arial" w:cs="Arial"/>
          <w:b/>
          <w:noProof/>
        </w:rPr>
        <w:t>268:</w:t>
      </w:r>
      <w:r w:rsidRPr="00DE0908">
        <w:rPr>
          <w:rFonts w:ascii="Arial" w:hAnsi="Arial" w:cs="Arial"/>
          <w:noProof/>
        </w:rPr>
        <w:t>1899-1902.</w:t>
      </w:r>
    </w:p>
    <w:p w14:paraId="4EE6990E" w14:textId="77777777" w:rsidR="00F056E3" w:rsidRPr="00DE0908" w:rsidRDefault="00F056E3" w:rsidP="00DE0908">
      <w:pPr>
        <w:pStyle w:val="EndNoteBibliography"/>
        <w:spacing w:line="240" w:lineRule="auto"/>
        <w:ind w:left="90" w:hanging="450"/>
        <w:rPr>
          <w:rFonts w:ascii="Arial" w:hAnsi="Arial" w:cs="Arial"/>
          <w:noProof/>
        </w:rPr>
      </w:pPr>
      <w:r w:rsidRPr="00DE0908">
        <w:rPr>
          <w:rFonts w:ascii="Arial" w:hAnsi="Arial" w:cs="Arial"/>
          <w:noProof/>
        </w:rPr>
        <w:t>2.</w:t>
      </w:r>
      <w:r w:rsidRPr="00DE0908">
        <w:rPr>
          <w:rFonts w:ascii="Arial" w:hAnsi="Arial" w:cs="Arial"/>
          <w:noProof/>
        </w:rPr>
        <w:tab/>
      </w:r>
      <w:r w:rsidRPr="00DE0908">
        <w:rPr>
          <w:rFonts w:ascii="Arial" w:hAnsi="Arial" w:cs="Arial"/>
          <w:b/>
          <w:noProof/>
        </w:rPr>
        <w:t xml:space="preserve">Hogan DA, Vik A, Kolter R. </w:t>
      </w:r>
      <w:r w:rsidRPr="00DE0908">
        <w:rPr>
          <w:rFonts w:ascii="Arial" w:hAnsi="Arial" w:cs="Arial"/>
          <w:noProof/>
        </w:rPr>
        <w:t xml:space="preserve">2004. A </w:t>
      </w:r>
      <w:r w:rsidRPr="00DE0908">
        <w:rPr>
          <w:rFonts w:ascii="Arial" w:hAnsi="Arial" w:cs="Arial"/>
          <w:i/>
          <w:noProof/>
        </w:rPr>
        <w:t>Pseudomonas aeruginosa</w:t>
      </w:r>
      <w:r w:rsidRPr="00DE0908">
        <w:rPr>
          <w:rFonts w:ascii="Arial" w:hAnsi="Arial" w:cs="Arial"/>
          <w:noProof/>
        </w:rPr>
        <w:t xml:space="preserve"> quorum-sensing molecule influences </w:t>
      </w:r>
      <w:r w:rsidRPr="00DE0908">
        <w:rPr>
          <w:rFonts w:ascii="Arial" w:hAnsi="Arial" w:cs="Arial"/>
          <w:i/>
          <w:noProof/>
        </w:rPr>
        <w:t>Candida albicans</w:t>
      </w:r>
      <w:r w:rsidRPr="00DE0908">
        <w:rPr>
          <w:rFonts w:ascii="Arial" w:hAnsi="Arial" w:cs="Arial"/>
          <w:noProof/>
        </w:rPr>
        <w:t xml:space="preserve"> morphology. Mol Microbiol </w:t>
      </w:r>
      <w:r w:rsidRPr="00DE0908">
        <w:rPr>
          <w:rFonts w:ascii="Arial" w:hAnsi="Arial" w:cs="Arial"/>
          <w:b/>
          <w:noProof/>
        </w:rPr>
        <w:t>54:</w:t>
      </w:r>
      <w:r w:rsidRPr="00DE0908">
        <w:rPr>
          <w:rFonts w:ascii="Arial" w:hAnsi="Arial" w:cs="Arial"/>
          <w:noProof/>
        </w:rPr>
        <w:t>1212-1223.</w:t>
      </w:r>
    </w:p>
    <w:p w14:paraId="7F8A7F14" w14:textId="77777777" w:rsidR="00F056E3" w:rsidRPr="00DE0908" w:rsidRDefault="00F056E3" w:rsidP="00DE0908">
      <w:pPr>
        <w:pStyle w:val="EndNoteBibliography"/>
        <w:spacing w:line="240" w:lineRule="auto"/>
        <w:ind w:left="90" w:hanging="450"/>
        <w:rPr>
          <w:rFonts w:ascii="Arial" w:hAnsi="Arial" w:cs="Arial"/>
          <w:noProof/>
        </w:rPr>
      </w:pPr>
      <w:r w:rsidRPr="00DE0908">
        <w:rPr>
          <w:rFonts w:ascii="Arial" w:hAnsi="Arial" w:cs="Arial"/>
          <w:noProof/>
        </w:rPr>
        <w:t>3.</w:t>
      </w:r>
      <w:r w:rsidRPr="00DE0908">
        <w:rPr>
          <w:rFonts w:ascii="Arial" w:hAnsi="Arial" w:cs="Arial"/>
          <w:noProof/>
        </w:rPr>
        <w:tab/>
      </w:r>
      <w:r w:rsidRPr="00DE0908">
        <w:rPr>
          <w:rFonts w:ascii="Arial" w:hAnsi="Arial" w:cs="Arial"/>
          <w:b/>
          <w:noProof/>
        </w:rPr>
        <w:t xml:space="preserve">Whiteley M, Lee KM, Greenberg EP. </w:t>
      </w:r>
      <w:r w:rsidRPr="00DE0908">
        <w:rPr>
          <w:rFonts w:ascii="Arial" w:hAnsi="Arial" w:cs="Arial"/>
          <w:noProof/>
        </w:rPr>
        <w:t xml:space="preserve">1999. Identification of genes controlled by quorum sensing in </w:t>
      </w:r>
      <w:r w:rsidRPr="00DE0908">
        <w:rPr>
          <w:rFonts w:ascii="Arial" w:hAnsi="Arial" w:cs="Arial"/>
          <w:i/>
          <w:noProof/>
        </w:rPr>
        <w:t>Pseudomonas aeruginosa</w:t>
      </w:r>
      <w:r w:rsidRPr="00DE0908">
        <w:rPr>
          <w:rFonts w:ascii="Arial" w:hAnsi="Arial" w:cs="Arial"/>
          <w:noProof/>
        </w:rPr>
        <w:t xml:space="preserve">. Proc Natl Acad Sci U S A </w:t>
      </w:r>
      <w:r w:rsidRPr="00DE0908">
        <w:rPr>
          <w:rFonts w:ascii="Arial" w:hAnsi="Arial" w:cs="Arial"/>
          <w:b/>
          <w:noProof/>
        </w:rPr>
        <w:t>96:</w:t>
      </w:r>
      <w:r w:rsidRPr="00DE0908">
        <w:rPr>
          <w:rFonts w:ascii="Arial" w:hAnsi="Arial" w:cs="Arial"/>
          <w:noProof/>
        </w:rPr>
        <w:t>6.</w:t>
      </w:r>
    </w:p>
    <w:p w14:paraId="7F3A3007" w14:textId="70CCE55F" w:rsidR="00F056E3" w:rsidRPr="00DE0908" w:rsidRDefault="00F056E3" w:rsidP="00DE0908">
      <w:pPr>
        <w:pStyle w:val="EndNoteBibliography"/>
        <w:spacing w:line="240" w:lineRule="auto"/>
        <w:ind w:left="90" w:hanging="450"/>
        <w:rPr>
          <w:rFonts w:ascii="Arial" w:hAnsi="Arial" w:cs="Arial"/>
          <w:noProof/>
        </w:rPr>
      </w:pPr>
      <w:r w:rsidRPr="00DE0908">
        <w:rPr>
          <w:rFonts w:ascii="Arial" w:hAnsi="Arial" w:cs="Arial"/>
          <w:noProof/>
        </w:rPr>
        <w:t>4.</w:t>
      </w:r>
      <w:r w:rsidRPr="00DE0908">
        <w:rPr>
          <w:rFonts w:ascii="Arial" w:hAnsi="Arial" w:cs="Arial"/>
          <w:noProof/>
        </w:rPr>
        <w:tab/>
      </w:r>
      <w:r w:rsidRPr="00DE0908">
        <w:rPr>
          <w:rFonts w:ascii="Arial" w:hAnsi="Arial" w:cs="Arial"/>
          <w:b/>
          <w:noProof/>
        </w:rPr>
        <w:t xml:space="preserve">Srinivasan M, Mascarenhas J, Rajaraman R, Ravindran M, Lalitha P, Glidden DV, Ray KJ, Hong KC, Oldenburg CE, Lee SM, Zegans ME, McLeod SD, Lietman TM, Acharya NR, Grp SCUT. </w:t>
      </w:r>
      <w:r w:rsidRPr="00DE0908">
        <w:rPr>
          <w:rFonts w:ascii="Arial" w:hAnsi="Arial" w:cs="Arial"/>
          <w:noProof/>
        </w:rPr>
        <w:t xml:space="preserve">2012. The Steroids </w:t>
      </w:r>
      <w:r w:rsidR="00287655" w:rsidRPr="00DE0908">
        <w:rPr>
          <w:rFonts w:ascii="Arial" w:hAnsi="Arial" w:cs="Arial"/>
          <w:noProof/>
        </w:rPr>
        <w:t>for Corneal Ulcers Trial Study design and baseline c</w:t>
      </w:r>
      <w:r w:rsidRPr="00DE0908">
        <w:rPr>
          <w:rFonts w:ascii="Arial" w:hAnsi="Arial" w:cs="Arial"/>
          <w:noProof/>
        </w:rPr>
        <w:t xml:space="preserve">haracteristics. Archives of Ophthalmology </w:t>
      </w:r>
      <w:r w:rsidRPr="00DE0908">
        <w:rPr>
          <w:rFonts w:ascii="Arial" w:hAnsi="Arial" w:cs="Arial"/>
          <w:b/>
          <w:noProof/>
        </w:rPr>
        <w:t>130:</w:t>
      </w:r>
      <w:r w:rsidRPr="00DE0908">
        <w:rPr>
          <w:rFonts w:ascii="Arial" w:hAnsi="Arial" w:cs="Arial"/>
          <w:noProof/>
        </w:rPr>
        <w:t>151-157.</w:t>
      </w:r>
    </w:p>
    <w:p w14:paraId="76516FDB" w14:textId="77777777" w:rsidR="00F056E3" w:rsidRPr="00DE0908" w:rsidRDefault="00F056E3" w:rsidP="00DE0908">
      <w:pPr>
        <w:pStyle w:val="EndNoteBibliography"/>
        <w:spacing w:line="240" w:lineRule="auto"/>
        <w:ind w:left="90" w:hanging="450"/>
        <w:rPr>
          <w:rFonts w:ascii="Arial" w:hAnsi="Arial" w:cs="Arial"/>
          <w:noProof/>
        </w:rPr>
      </w:pPr>
      <w:r w:rsidRPr="00DE0908">
        <w:rPr>
          <w:rFonts w:ascii="Arial" w:hAnsi="Arial" w:cs="Arial"/>
          <w:noProof/>
        </w:rPr>
        <w:t>5.</w:t>
      </w:r>
      <w:r w:rsidRPr="00DE0908">
        <w:rPr>
          <w:rFonts w:ascii="Arial" w:hAnsi="Arial" w:cs="Arial"/>
          <w:noProof/>
        </w:rPr>
        <w:tab/>
      </w:r>
      <w:r w:rsidRPr="00DE0908">
        <w:rPr>
          <w:rFonts w:ascii="Arial" w:hAnsi="Arial" w:cs="Arial"/>
          <w:b/>
          <w:noProof/>
        </w:rPr>
        <w:t xml:space="preserve">Shanks RM, Caiazza NC, Hinsa SM, Toutain CM, O'Toole GA. </w:t>
      </w:r>
      <w:r w:rsidRPr="00DE0908">
        <w:rPr>
          <w:rFonts w:ascii="Arial" w:hAnsi="Arial" w:cs="Arial"/>
          <w:noProof/>
        </w:rPr>
        <w:t xml:space="preserve">2006. </w:t>
      </w:r>
      <w:r w:rsidRPr="00DE0908">
        <w:rPr>
          <w:rFonts w:ascii="Arial" w:hAnsi="Arial" w:cs="Arial"/>
          <w:i/>
          <w:noProof/>
        </w:rPr>
        <w:t>Saccharomyces cerevisiae</w:t>
      </w:r>
      <w:r w:rsidRPr="00DE0908">
        <w:rPr>
          <w:rFonts w:ascii="Arial" w:hAnsi="Arial" w:cs="Arial"/>
          <w:noProof/>
        </w:rPr>
        <w:t xml:space="preserve">-based molecular tool kit for manipulation of genes from Gram-negative bacteria. Appl Environ Microbiol </w:t>
      </w:r>
      <w:r w:rsidRPr="00DE0908">
        <w:rPr>
          <w:rFonts w:ascii="Arial" w:hAnsi="Arial" w:cs="Arial"/>
          <w:b/>
          <w:noProof/>
        </w:rPr>
        <w:t>72:</w:t>
      </w:r>
      <w:r w:rsidRPr="00DE0908">
        <w:rPr>
          <w:rFonts w:ascii="Arial" w:hAnsi="Arial" w:cs="Arial"/>
          <w:noProof/>
        </w:rPr>
        <w:t>5027-5036.</w:t>
      </w:r>
      <w:bookmarkEnd w:id="0"/>
    </w:p>
    <w:p w14:paraId="7F912E6F" w14:textId="762714E0" w:rsidR="00F056E3" w:rsidRPr="00DE0908" w:rsidRDefault="00F056E3">
      <w:pPr>
        <w:rPr>
          <w:rFonts w:ascii="Arial" w:hAnsi="Arial" w:cs="Arial"/>
        </w:rPr>
      </w:pPr>
      <w:r w:rsidRPr="00DE0908">
        <w:rPr>
          <w:rFonts w:ascii="Arial" w:hAnsi="Arial" w:cs="Arial"/>
        </w:rPr>
        <w:lastRenderedPageBreak/>
        <w:fldChar w:fldCharType="end"/>
      </w:r>
    </w:p>
    <w:sectPr w:rsidR="00F056E3" w:rsidRPr="00DE0908" w:rsidSect="00DE090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6E3"/>
    <w:rsid w:val="001A6B77"/>
    <w:rsid w:val="00287655"/>
    <w:rsid w:val="002A47F3"/>
    <w:rsid w:val="005C55A3"/>
    <w:rsid w:val="007119A8"/>
    <w:rsid w:val="00A53695"/>
    <w:rsid w:val="00AC002E"/>
    <w:rsid w:val="00DE0908"/>
    <w:rsid w:val="00EC229F"/>
    <w:rsid w:val="00F05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EE76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56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6E3"/>
    <w:rPr>
      <w:rFonts w:ascii="Lucida Grande" w:hAnsi="Lucida Grande" w:cs="Lucida Grande"/>
      <w:sz w:val="18"/>
      <w:szCs w:val="18"/>
    </w:rPr>
  </w:style>
  <w:style w:type="paragraph" w:customStyle="1" w:styleId="EndNoteBibliography">
    <w:name w:val="EndNote Bibliography"/>
    <w:basedOn w:val="Normal"/>
    <w:rsid w:val="00F056E3"/>
    <w:pPr>
      <w:spacing w:line="480" w:lineRule="auto"/>
    </w:pPr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56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6E3"/>
    <w:rPr>
      <w:rFonts w:ascii="Lucida Grande" w:hAnsi="Lucida Grande" w:cs="Lucida Grande"/>
      <w:sz w:val="18"/>
      <w:szCs w:val="18"/>
    </w:rPr>
  </w:style>
  <w:style w:type="paragraph" w:customStyle="1" w:styleId="EndNoteBibliography">
    <w:name w:val="EndNote Bibliography"/>
    <w:basedOn w:val="Normal"/>
    <w:rsid w:val="00F056E3"/>
    <w:pPr>
      <w:spacing w:line="480" w:lineRule="auto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315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3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84</Words>
  <Characters>5614</Characters>
  <Application>Microsoft Macintosh Word</Application>
  <DocSecurity>0</DocSecurity>
  <Lines>46</Lines>
  <Paragraphs>13</Paragraphs>
  <ScaleCrop>false</ScaleCrop>
  <Company/>
  <LinksUpToDate>false</LinksUpToDate>
  <CharactersWithSpaces>6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 Hammond</dc:creator>
  <cp:keywords/>
  <dc:description/>
  <cp:lastModifiedBy>Deborah A. Hogan</cp:lastModifiedBy>
  <cp:revision>4</cp:revision>
  <dcterms:created xsi:type="dcterms:W3CDTF">2016-08-09T20:42:00Z</dcterms:created>
  <dcterms:modified xsi:type="dcterms:W3CDTF">2016-08-11T16:09:00Z</dcterms:modified>
</cp:coreProperties>
</file>